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4E1C5" w14:textId="77777777" w:rsidR="00BC765E" w:rsidRDefault="00BC765E" w:rsidP="006147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materials</w:t>
      </w:r>
    </w:p>
    <w:p w14:paraId="595633DB" w14:textId="77777777" w:rsidR="00BC765E" w:rsidRDefault="00BC765E" w:rsidP="006147FB">
      <w:pPr>
        <w:rPr>
          <w:rFonts w:ascii="Times New Roman" w:hAnsi="Times New Roman" w:cs="Times New Roman"/>
          <w:b/>
          <w:bCs/>
          <w:sz w:val="24"/>
          <w:szCs w:val="24"/>
        </w:rPr>
        <w:sectPr w:rsidR="00BC765E" w:rsidSect="00AA73C5">
          <w:headerReference w:type="default" r:id="rId7"/>
          <w:pgSz w:w="11906" w:h="16838"/>
          <w:pgMar w:top="1701" w:right="1701" w:bottom="1701" w:left="1985" w:header="851" w:footer="992" w:gutter="0"/>
          <w:cols w:space="425"/>
          <w:docGrid w:linePitch="360"/>
        </w:sectPr>
      </w:pPr>
    </w:p>
    <w:p w14:paraId="69BA7B7C" w14:textId="6C6CCA91" w:rsidR="00AA73C5" w:rsidRPr="00691361" w:rsidRDefault="00AA73C5" w:rsidP="00AA73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t</w:t>
      </w:r>
      <w:r w:rsidRPr="005E50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E50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E5046">
        <w:rPr>
          <w:rFonts w:ascii="Times New Roman" w:hAnsi="Times New Roman" w:cs="Times New Roman" w:hint="eastAsia"/>
          <w:b/>
          <w:bCs/>
          <w:sz w:val="24"/>
          <w:szCs w:val="24"/>
        </w:rPr>
        <w:t>Changes in U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e A</w:t>
      </w:r>
      <w:r w:rsidRPr="005E504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bumin-to-creatinin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5E504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io b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5E504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lerenone </w:t>
      </w:r>
      <w:r w:rsidR="00454F15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5E5046">
        <w:rPr>
          <w:rFonts w:ascii="Times New Roman" w:hAnsi="Times New Roman" w:cs="Times New Roman" w:hint="eastAsia"/>
          <w:b/>
          <w:bCs/>
          <w:sz w:val="24"/>
          <w:szCs w:val="24"/>
        </w:rPr>
        <w:t>cros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esence of Diabetes/CKD</w:t>
      </w:r>
    </w:p>
    <w:tbl>
      <w:tblPr>
        <w:tblStyle w:val="PlainTable2"/>
        <w:tblW w:w="13795" w:type="dxa"/>
        <w:tblInd w:w="-142" w:type="dxa"/>
        <w:tblLook w:val="04A0" w:firstRow="1" w:lastRow="0" w:firstColumn="1" w:lastColumn="0" w:noHBand="0" w:noVBand="1"/>
      </w:tblPr>
      <w:tblGrid>
        <w:gridCol w:w="2978"/>
        <w:gridCol w:w="2005"/>
        <w:gridCol w:w="1975"/>
        <w:gridCol w:w="536"/>
        <w:gridCol w:w="1934"/>
        <w:gridCol w:w="2123"/>
        <w:gridCol w:w="2244"/>
      </w:tblGrid>
      <w:tr w:rsidR="00AA73C5" w:rsidRPr="00691361" w14:paraId="5C4CB403" w14:textId="77777777" w:rsidTr="00622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noWrap/>
            <w:hideMark/>
          </w:tcPr>
          <w:p w14:paraId="32202202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80" w:type="dxa"/>
            <w:gridSpan w:val="2"/>
            <w:noWrap/>
            <w:vAlign w:val="center"/>
            <w:hideMark/>
          </w:tcPr>
          <w:p w14:paraId="15C57807" w14:textId="77036ABB" w:rsidR="00833498" w:rsidRPr="00A22FDD" w:rsidRDefault="001D05FA" w:rsidP="004B356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No Both </w:t>
            </w:r>
            <w:r w:rsidR="00AA73C5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Diabet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and </w:t>
            </w:r>
            <w:r w:rsidR="00AA73C5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KD</w:t>
            </w:r>
          </w:p>
        </w:tc>
        <w:tc>
          <w:tcPr>
            <w:tcW w:w="536" w:type="dxa"/>
          </w:tcPr>
          <w:p w14:paraId="539A5B17" w14:textId="77777777" w:rsidR="00AA73C5" w:rsidRPr="00691361" w:rsidRDefault="00AA73C5" w:rsidP="005012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57" w:type="dxa"/>
            <w:gridSpan w:val="2"/>
            <w:noWrap/>
            <w:vAlign w:val="center"/>
            <w:hideMark/>
          </w:tcPr>
          <w:p w14:paraId="63A5642F" w14:textId="4B464249" w:rsidR="00AA73C5" w:rsidRPr="00FE4B25" w:rsidRDefault="001D05FA" w:rsidP="005012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Both </w:t>
            </w:r>
            <w:r w:rsidR="00AA73C5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Diabetes and C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D</w:t>
            </w:r>
          </w:p>
        </w:tc>
        <w:tc>
          <w:tcPr>
            <w:tcW w:w="2244" w:type="dxa"/>
            <w:vMerge w:val="restart"/>
            <w:noWrap/>
            <w:vAlign w:val="center"/>
            <w:hideMark/>
          </w:tcPr>
          <w:p w14:paraId="5B014F51" w14:textId="013A4F31" w:rsidR="00AA73C5" w:rsidRPr="00691361" w:rsidRDefault="00AA73C5" w:rsidP="00501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for-interact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between treatment effect and </w:t>
            </w:r>
            <w:r w:rsidR="004F07A9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Diabetes/</w:t>
            </w:r>
            <w:r w:rsidR="003A3776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KD</w:t>
            </w:r>
          </w:p>
        </w:tc>
      </w:tr>
      <w:tr w:rsidR="00AA73C5" w:rsidRPr="00691361" w14:paraId="74C7E114" w14:textId="77777777" w:rsidTr="00622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noWrap/>
            <w:hideMark/>
          </w:tcPr>
          <w:p w14:paraId="05A2ABEA" w14:textId="77777777" w:rsidR="00AA73C5" w:rsidRPr="00691361" w:rsidRDefault="00AA73C5" w:rsidP="005012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14:paraId="4CA9D4CC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975" w:type="dxa"/>
            <w:noWrap/>
            <w:vAlign w:val="center"/>
            <w:hideMark/>
          </w:tcPr>
          <w:p w14:paraId="2A557711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plerenone</w:t>
            </w:r>
          </w:p>
        </w:tc>
        <w:tc>
          <w:tcPr>
            <w:tcW w:w="536" w:type="dxa"/>
          </w:tcPr>
          <w:p w14:paraId="2BC5A2AA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57FE2547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2123" w:type="dxa"/>
            <w:noWrap/>
            <w:vAlign w:val="center"/>
            <w:hideMark/>
          </w:tcPr>
          <w:p w14:paraId="4BE9069C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plerenone</w:t>
            </w:r>
          </w:p>
        </w:tc>
        <w:tc>
          <w:tcPr>
            <w:tcW w:w="2244" w:type="dxa"/>
            <w:vMerge/>
            <w:noWrap/>
            <w:vAlign w:val="center"/>
            <w:hideMark/>
          </w:tcPr>
          <w:p w14:paraId="45AF6524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2551E1FD" w14:textId="77777777" w:rsidTr="0062242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noWrap/>
            <w:hideMark/>
          </w:tcPr>
          <w:p w14:paraId="3312B5A7" w14:textId="77777777" w:rsidR="00AA73C5" w:rsidRPr="00691361" w:rsidRDefault="00AA73C5" w:rsidP="00501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5" w:type="dxa"/>
            <w:noWrap/>
            <w:vAlign w:val="center"/>
            <w:hideMark/>
          </w:tcPr>
          <w:p w14:paraId="6FCF8508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an (95% CI)</w:t>
            </w:r>
          </w:p>
        </w:tc>
        <w:tc>
          <w:tcPr>
            <w:tcW w:w="1975" w:type="dxa"/>
            <w:noWrap/>
            <w:vAlign w:val="center"/>
            <w:hideMark/>
          </w:tcPr>
          <w:p w14:paraId="072F7B0C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M</w:t>
            </w:r>
            <w:r w:rsidRPr="00691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ian (95% CI)</w:t>
            </w:r>
          </w:p>
        </w:tc>
        <w:tc>
          <w:tcPr>
            <w:tcW w:w="536" w:type="dxa"/>
          </w:tcPr>
          <w:p w14:paraId="439027A4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14:paraId="0C4DA5D5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an (95% CI)</w:t>
            </w:r>
          </w:p>
        </w:tc>
        <w:tc>
          <w:tcPr>
            <w:tcW w:w="2123" w:type="dxa"/>
            <w:noWrap/>
            <w:vAlign w:val="center"/>
            <w:hideMark/>
          </w:tcPr>
          <w:p w14:paraId="19DF9B65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M</w:t>
            </w:r>
            <w:r w:rsidRPr="00691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ian (95% CI)</w:t>
            </w:r>
          </w:p>
        </w:tc>
        <w:tc>
          <w:tcPr>
            <w:tcW w:w="2244" w:type="dxa"/>
            <w:vMerge/>
            <w:noWrap/>
            <w:vAlign w:val="center"/>
            <w:hideMark/>
          </w:tcPr>
          <w:p w14:paraId="32594251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3E1A07CF" w14:textId="77777777" w:rsidTr="00622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nil"/>
            </w:tcBorders>
            <w:noWrap/>
            <w:vAlign w:val="center"/>
          </w:tcPr>
          <w:p w14:paraId="5157621A" w14:textId="77777777" w:rsidR="00AA73C5" w:rsidRPr="00D5518F" w:rsidRDefault="00AA73C5" w:rsidP="0050120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21473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2005" w:type="dxa"/>
            <w:tcBorders>
              <w:bottom w:val="nil"/>
            </w:tcBorders>
            <w:noWrap/>
            <w:vAlign w:val="center"/>
          </w:tcPr>
          <w:p w14:paraId="205B6C52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5" w:type="dxa"/>
            <w:tcBorders>
              <w:bottom w:val="nil"/>
            </w:tcBorders>
            <w:noWrap/>
            <w:vAlign w:val="center"/>
          </w:tcPr>
          <w:p w14:paraId="6E573657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6" w:type="dxa"/>
            <w:tcBorders>
              <w:bottom w:val="nil"/>
            </w:tcBorders>
          </w:tcPr>
          <w:p w14:paraId="22CC9C6C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tcBorders>
              <w:bottom w:val="nil"/>
            </w:tcBorders>
            <w:noWrap/>
            <w:vAlign w:val="center"/>
          </w:tcPr>
          <w:p w14:paraId="1E99959B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3" w:type="dxa"/>
            <w:tcBorders>
              <w:bottom w:val="nil"/>
            </w:tcBorders>
            <w:noWrap/>
            <w:vAlign w:val="center"/>
          </w:tcPr>
          <w:p w14:paraId="050D21E5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44" w:type="dxa"/>
            <w:tcBorders>
              <w:bottom w:val="nil"/>
            </w:tcBorders>
            <w:noWrap/>
            <w:vAlign w:val="center"/>
          </w:tcPr>
          <w:p w14:paraId="63DA05B6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5684CED8" w14:textId="77777777" w:rsidTr="0062242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AA713C" w14:textId="77777777" w:rsidR="00AA73C5" w:rsidRPr="00A51D36" w:rsidRDefault="00AA73C5" w:rsidP="0050120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AC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 mg/g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C6C6E4" w14:textId="2A69D151" w:rsidR="00AA73C5" w:rsidRPr="00691361" w:rsidRDefault="00622420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9.8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6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.0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C8E63A" w14:textId="4F8BF80F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.1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.8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6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.8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</w:tcPr>
          <w:p w14:paraId="3A353143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AFAA4A" w14:textId="1ED46E36" w:rsidR="00AA73C5" w:rsidRPr="00691361" w:rsidRDefault="00622420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1.6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4.1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8.6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248F47" w14:textId="208128C0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.3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4.1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316.4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99920E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274EBFD0" w14:textId="77777777" w:rsidTr="00622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00114E" w14:textId="77777777" w:rsidR="00AA73C5" w:rsidRPr="00CD1AA2" w:rsidRDefault="00AA73C5" w:rsidP="0050120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CD1AA2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Week 4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A4B932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61A788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</w:tcPr>
          <w:p w14:paraId="2464C341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A36CF4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97AC66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BDA424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2559BACC" w14:textId="77777777" w:rsidTr="0062242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215406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AC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 mg/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A12C45" w14:textId="3447DAE6" w:rsidR="00AA73C5" w:rsidRPr="00691361" w:rsidRDefault="00622420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.4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.6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C0E7C" w14:textId="5AC8730A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4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.5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.3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2F348676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1732E3" w14:textId="5070E6C8" w:rsidR="00AA73C5" w:rsidRPr="00691361" w:rsidRDefault="00622420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2.5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.2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5.1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07F605" w14:textId="1959CAB5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.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.5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17.9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760991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368459C9" w14:textId="77777777" w:rsidTr="00622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5FE3A5" w14:textId="77777777" w:rsidR="00AA73C5" w:rsidRPr="00CD1AA2" w:rsidRDefault="00AA73C5" w:rsidP="0050120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difference (95% CI)</w:t>
            </w:r>
          </w:p>
          <w:p w14:paraId="3FAD3258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om baseline to week 4</w:t>
            </w:r>
          </w:p>
        </w:tc>
        <w:tc>
          <w:tcPr>
            <w:tcW w:w="39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271281E" w14:textId="61F67224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-3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2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7A1CF20B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5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7E869C" w14:textId="4F204424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0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-1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68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2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FED6D3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</w:tr>
      <w:tr w:rsidR="00AA73C5" w:rsidRPr="00691361" w14:paraId="15A6434D" w14:textId="77777777" w:rsidTr="0062242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53489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398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6D2E4E" w14:textId="7D7F889B" w:rsidR="00AA73C5" w:rsidRPr="00886BEB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=0.2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</w:tcPr>
          <w:p w14:paraId="14964B91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5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DDBC5C" w14:textId="5E513572" w:rsidR="00AA73C5" w:rsidRPr="00081D90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=0.1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900897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6CCAE914" w14:textId="77777777" w:rsidTr="00622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70AE86" w14:textId="77777777" w:rsidR="00AA73C5" w:rsidRPr="00715B28" w:rsidRDefault="00AA73C5" w:rsidP="0050120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D1AA2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Week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E42472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56F41F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</w:tcPr>
          <w:p w14:paraId="44E00069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7C89FE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C6CAEA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632D39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09106251" w14:textId="77777777" w:rsidTr="0062242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5C8A65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AC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 mg/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60E58" w14:textId="38BD57DF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.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30.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D13504" w14:textId="3E232549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3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4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0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1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14EB9546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CA6876" w14:textId="3EBFFB9D" w:rsidR="00AA73C5" w:rsidRPr="00691361" w:rsidRDefault="00622420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37.8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2.8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.9</w:t>
            </w:r>
            <w:r w:rsidR="00AA73C5"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163C06" w14:textId="1066095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.4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.0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14.7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09A51F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6E9D1BAF" w14:textId="77777777" w:rsidTr="00622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987EEA" w14:textId="77777777" w:rsidR="00AA73C5" w:rsidRDefault="00AA73C5" w:rsidP="0050120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difference (95% CI)</w:t>
            </w:r>
          </w:p>
          <w:p w14:paraId="7949A767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om baseline to week 7</w:t>
            </w:r>
          </w:p>
        </w:tc>
        <w:tc>
          <w:tcPr>
            <w:tcW w:w="39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A816CD" w14:textId="7A0EB69C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3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-1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5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607F7E07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5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612BE4B" w14:textId="0F511BD0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3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-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00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6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1AFE5D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AA73C5" w:rsidRPr="00691361" w14:paraId="22A93F1C" w14:textId="77777777" w:rsidTr="0062242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3C09FA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398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5789F8" w14:textId="7EFF5DE3" w:rsidR="00AA73C5" w:rsidRPr="00886BEB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=0.2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</w:tcPr>
          <w:p w14:paraId="2754DA3E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5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454C9E" w14:textId="3A083EB8" w:rsidR="00AA73C5" w:rsidRPr="00081D90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=0.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995044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6935AB0D" w14:textId="77777777" w:rsidTr="00622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E6D90E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D1AA2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Week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21DDA8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413B44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</w:tcPr>
          <w:p w14:paraId="378B7340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D12607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ACDB32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61E25B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40450A35" w14:textId="77777777" w:rsidTr="0062242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F00470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AC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, mg/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E71A0C" w14:textId="1F77428D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1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1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.4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DF24A3" w14:textId="1561F259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4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1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5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6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6B8D58CE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94BDA4" w14:textId="13C0C5F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.3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1.9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94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3BF825" w14:textId="286118BC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.8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6224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4</w:t>
            </w:r>
            <w:r w:rsidR="0062242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.3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AB8CCB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73C5" w:rsidRPr="00691361" w14:paraId="4ADE78B4" w14:textId="77777777" w:rsidTr="00622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A57184" w14:textId="77777777" w:rsidR="00AA73C5" w:rsidRDefault="00AA73C5" w:rsidP="0050120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difference (95% CI)</w:t>
            </w:r>
          </w:p>
          <w:p w14:paraId="6D009BC2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om baseline to week 12</w:t>
            </w:r>
          </w:p>
        </w:tc>
        <w:tc>
          <w:tcPr>
            <w:tcW w:w="39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645444" w14:textId="68DE7328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7 (-3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3.7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63019908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5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F58AA10" w14:textId="2E202BC5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-5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6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081D90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80FFB5" w14:textId="77777777" w:rsidR="00AA73C5" w:rsidRPr="00691361" w:rsidRDefault="00AA73C5" w:rsidP="005012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</w:t>
            </w:r>
          </w:p>
        </w:tc>
      </w:tr>
      <w:tr w:rsidR="00AA73C5" w:rsidRPr="00691361" w14:paraId="7836B2FE" w14:textId="77777777" w:rsidTr="0062242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</w:tcBorders>
            <w:noWrap/>
            <w:vAlign w:val="center"/>
            <w:hideMark/>
          </w:tcPr>
          <w:p w14:paraId="53C962D6" w14:textId="77777777" w:rsidR="00AA73C5" w:rsidRPr="00691361" w:rsidRDefault="00AA73C5" w:rsidP="005012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 </w:t>
            </w: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3980" w:type="dxa"/>
            <w:gridSpan w:val="2"/>
            <w:tcBorders>
              <w:top w:val="nil"/>
            </w:tcBorders>
            <w:noWrap/>
            <w:vAlign w:val="center"/>
            <w:hideMark/>
          </w:tcPr>
          <w:p w14:paraId="6FE19696" w14:textId="58E8D368" w:rsidR="00AA73C5" w:rsidRPr="00886BEB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=0.</w:t>
            </w:r>
            <w:r w:rsidR="00886BE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536" w:type="dxa"/>
            <w:tcBorders>
              <w:top w:val="nil"/>
            </w:tcBorders>
          </w:tcPr>
          <w:p w14:paraId="3C5AF972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57" w:type="dxa"/>
            <w:gridSpan w:val="2"/>
            <w:tcBorders>
              <w:top w:val="nil"/>
            </w:tcBorders>
            <w:noWrap/>
            <w:vAlign w:val="center"/>
            <w:hideMark/>
          </w:tcPr>
          <w:p w14:paraId="0920551F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36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=0.13</w:t>
            </w:r>
          </w:p>
        </w:tc>
        <w:tc>
          <w:tcPr>
            <w:tcW w:w="2244" w:type="dxa"/>
            <w:tcBorders>
              <w:top w:val="nil"/>
            </w:tcBorders>
            <w:noWrap/>
            <w:vAlign w:val="center"/>
            <w:hideMark/>
          </w:tcPr>
          <w:p w14:paraId="386E3D69" w14:textId="77777777" w:rsidR="00AA73C5" w:rsidRPr="00691361" w:rsidRDefault="00AA73C5" w:rsidP="005012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6A9C6FFE" w14:textId="4C9C066C" w:rsidR="00184BF2" w:rsidRPr="00657F87" w:rsidRDefault="00537666" w:rsidP="00AA73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CKD, chronic kidney </w:t>
      </w:r>
      <w:r>
        <w:rPr>
          <w:rFonts w:ascii="Times New Roman" w:hAnsi="Times New Roman" w:cs="Times New Roman"/>
          <w:sz w:val="18"/>
          <w:szCs w:val="18"/>
        </w:rPr>
        <w:t>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5320E5">
        <w:rPr>
          <w:rFonts w:ascii="Times New Roman" w:hAnsi="Times New Roman" w:cs="Times New Roman" w:hint="eastAsia"/>
          <w:sz w:val="18"/>
          <w:szCs w:val="18"/>
        </w:rPr>
        <w:t>UACR, urine albumi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320E5">
        <w:rPr>
          <w:rFonts w:ascii="Times New Roman" w:hAnsi="Times New Roman" w:cs="Times New Roman" w:hint="eastAsia"/>
          <w:sz w:val="18"/>
          <w:szCs w:val="18"/>
        </w:rPr>
        <w:t>creatinine ratio</w:t>
      </w:r>
      <w:r w:rsidR="00096453">
        <w:rPr>
          <w:rFonts w:ascii="Times New Roman" w:hAnsi="Times New Roman" w:cs="Times New Roman" w:hint="eastAsia"/>
          <w:sz w:val="18"/>
          <w:szCs w:val="18"/>
        </w:rPr>
        <w:t>; CI, confidence interval.</w:t>
      </w:r>
    </w:p>
    <w:sectPr w:rsidR="00184BF2" w:rsidRPr="00657F87" w:rsidSect="003B32B8">
      <w:headerReference w:type="default" r:id="rId8"/>
      <w:pgSz w:w="16838" w:h="11906" w:orient="landscape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9D047" w14:textId="77777777" w:rsidR="004C5A06" w:rsidRDefault="004C5A06" w:rsidP="004438B0">
      <w:pPr>
        <w:spacing w:after="0" w:line="240" w:lineRule="auto"/>
      </w:pPr>
      <w:r>
        <w:separator/>
      </w:r>
    </w:p>
  </w:endnote>
  <w:endnote w:type="continuationSeparator" w:id="0">
    <w:p w14:paraId="386B4BEB" w14:textId="77777777" w:rsidR="004C5A06" w:rsidRDefault="004C5A06" w:rsidP="00443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6A1A2" w14:textId="77777777" w:rsidR="004C5A06" w:rsidRDefault="004C5A06" w:rsidP="004438B0">
      <w:pPr>
        <w:spacing w:after="0" w:line="240" w:lineRule="auto"/>
      </w:pPr>
      <w:r>
        <w:separator/>
      </w:r>
    </w:p>
  </w:footnote>
  <w:footnote w:type="continuationSeparator" w:id="0">
    <w:p w14:paraId="54D1673C" w14:textId="77777777" w:rsidR="004C5A06" w:rsidRDefault="004C5A06" w:rsidP="004438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8027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8B735F" w14:textId="77777777" w:rsidR="006147FB" w:rsidRDefault="006147F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D5CF09" w14:textId="77777777" w:rsidR="006147FB" w:rsidRDefault="006147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72024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CF849F" w14:textId="77777777" w:rsidR="00AA73C5" w:rsidRDefault="00AA73C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1FABDE" w14:textId="77777777" w:rsidR="00AA73C5" w:rsidRDefault="00AA73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D6C5C"/>
    <w:multiLevelType w:val="hybridMultilevel"/>
    <w:tmpl w:val="DA8CE3EE"/>
    <w:lvl w:ilvl="0" w:tplc="2F448C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043D9D"/>
    <w:multiLevelType w:val="hybridMultilevel"/>
    <w:tmpl w:val="BD0C2886"/>
    <w:lvl w:ilvl="0" w:tplc="FFC49914">
      <w:start w:val="1"/>
      <w:numFmt w:val="decimal"/>
      <w:lvlText w:val="%1."/>
      <w:lvlJc w:val="left"/>
      <w:pPr>
        <w:ind w:left="720" w:hanging="360"/>
      </w:pPr>
    </w:lvl>
    <w:lvl w:ilvl="1" w:tplc="FEF481D2" w:tentative="1">
      <w:start w:val="1"/>
      <w:numFmt w:val="lowerLetter"/>
      <w:lvlText w:val="%2."/>
      <w:lvlJc w:val="left"/>
      <w:pPr>
        <w:ind w:left="1440" w:hanging="360"/>
      </w:pPr>
    </w:lvl>
    <w:lvl w:ilvl="2" w:tplc="C91CE6CC" w:tentative="1">
      <w:start w:val="1"/>
      <w:numFmt w:val="lowerRoman"/>
      <w:lvlText w:val="%3."/>
      <w:lvlJc w:val="right"/>
      <w:pPr>
        <w:ind w:left="2160" w:hanging="180"/>
      </w:pPr>
    </w:lvl>
    <w:lvl w:ilvl="3" w:tplc="CA829AB0" w:tentative="1">
      <w:start w:val="1"/>
      <w:numFmt w:val="decimal"/>
      <w:lvlText w:val="%4."/>
      <w:lvlJc w:val="left"/>
      <w:pPr>
        <w:ind w:left="2880" w:hanging="360"/>
      </w:pPr>
    </w:lvl>
    <w:lvl w:ilvl="4" w:tplc="E0664160" w:tentative="1">
      <w:start w:val="1"/>
      <w:numFmt w:val="lowerLetter"/>
      <w:lvlText w:val="%5."/>
      <w:lvlJc w:val="left"/>
      <w:pPr>
        <w:ind w:left="3600" w:hanging="360"/>
      </w:pPr>
    </w:lvl>
    <w:lvl w:ilvl="5" w:tplc="4ACAA4F6" w:tentative="1">
      <w:start w:val="1"/>
      <w:numFmt w:val="lowerRoman"/>
      <w:lvlText w:val="%6."/>
      <w:lvlJc w:val="right"/>
      <w:pPr>
        <w:ind w:left="4320" w:hanging="180"/>
      </w:pPr>
    </w:lvl>
    <w:lvl w:ilvl="6" w:tplc="16F865BE" w:tentative="1">
      <w:start w:val="1"/>
      <w:numFmt w:val="decimal"/>
      <w:lvlText w:val="%7."/>
      <w:lvlJc w:val="left"/>
      <w:pPr>
        <w:ind w:left="5040" w:hanging="360"/>
      </w:pPr>
    </w:lvl>
    <w:lvl w:ilvl="7" w:tplc="C2EC5702" w:tentative="1">
      <w:start w:val="1"/>
      <w:numFmt w:val="lowerLetter"/>
      <w:lvlText w:val="%8."/>
      <w:lvlJc w:val="left"/>
      <w:pPr>
        <w:ind w:left="5760" w:hanging="360"/>
      </w:pPr>
    </w:lvl>
    <w:lvl w:ilvl="8" w:tplc="6CD80D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7011E9"/>
    <w:multiLevelType w:val="hybridMultilevel"/>
    <w:tmpl w:val="8A882852"/>
    <w:lvl w:ilvl="0" w:tplc="2AF0A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8921162">
    <w:abstractNumId w:val="1"/>
  </w:num>
  <w:num w:numId="2" w16cid:durableId="1391079941">
    <w:abstractNumId w:val="0"/>
  </w:num>
  <w:num w:numId="3" w16cid:durableId="20021915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5pvs2fj9vp27e059wp9axvdssed0xxextd&quot;&gt;My EndNote Library&lt;record-ids&gt;&lt;item&gt;3730&lt;/item&gt;&lt;item&gt;3871&lt;/item&gt;&lt;item&gt;3939&lt;/item&gt;&lt;item&gt;4013&lt;/item&gt;&lt;item&gt;4014&lt;/item&gt;&lt;item&gt;4015&lt;/item&gt;&lt;item&gt;4016&lt;/item&gt;&lt;item&gt;4018&lt;/item&gt;&lt;item&gt;4020&lt;/item&gt;&lt;item&gt;4021&lt;/item&gt;&lt;item&gt;4046&lt;/item&gt;&lt;item&gt;4345&lt;/item&gt;&lt;item&gt;4346&lt;/item&gt;&lt;item&gt;4347&lt;/item&gt;&lt;item&gt;4348&lt;/item&gt;&lt;item&gt;4349&lt;/item&gt;&lt;item&gt;4350&lt;/item&gt;&lt;item&gt;4351&lt;/item&gt;&lt;item&gt;4376&lt;/item&gt;&lt;item&gt;4377&lt;/item&gt;&lt;item&gt;4378&lt;/item&gt;&lt;item&gt;4379&lt;/item&gt;&lt;item&gt;4380&lt;/item&gt;&lt;item&gt;4381&lt;/item&gt;&lt;item&gt;4382&lt;/item&gt;&lt;item&gt;4383&lt;/item&gt;&lt;item&gt;4384&lt;/item&gt;&lt;item&gt;4387&lt;/item&gt;&lt;item&gt;4388&lt;/item&gt;&lt;item&gt;4389&lt;/item&gt;&lt;item&gt;4390&lt;/item&gt;&lt;item&gt;4392&lt;/item&gt;&lt;item&gt;4393&lt;/item&gt;&lt;item&gt;4395&lt;/item&gt;&lt;item&gt;4396&lt;/item&gt;&lt;item&gt;4397&lt;/item&gt;&lt;item&gt;4398&lt;/item&gt;&lt;item&gt;4399&lt;/item&gt;&lt;item&gt;4400&lt;/item&gt;&lt;item&gt;4401&lt;/item&gt;&lt;item&gt;4402&lt;/item&gt;&lt;item&gt;4403&lt;/item&gt;&lt;item&gt;4405&lt;/item&gt;&lt;item&gt;4406&lt;/item&gt;&lt;item&gt;4407&lt;/item&gt;&lt;item&gt;4408&lt;/item&gt;&lt;/record-ids&gt;&lt;/item&gt;&lt;/Libraries&gt;"/>
  </w:docVars>
  <w:rsids>
    <w:rsidRoot w:val="00496C8B"/>
    <w:rsid w:val="00001173"/>
    <w:rsid w:val="00001869"/>
    <w:rsid w:val="000022E0"/>
    <w:rsid w:val="000027C2"/>
    <w:rsid w:val="00004A0B"/>
    <w:rsid w:val="000050B4"/>
    <w:rsid w:val="000059F4"/>
    <w:rsid w:val="00006AAB"/>
    <w:rsid w:val="00007910"/>
    <w:rsid w:val="000105E3"/>
    <w:rsid w:val="000116BB"/>
    <w:rsid w:val="00011C1F"/>
    <w:rsid w:val="00011C60"/>
    <w:rsid w:val="00011F4E"/>
    <w:rsid w:val="00012A2B"/>
    <w:rsid w:val="00013DA1"/>
    <w:rsid w:val="00014772"/>
    <w:rsid w:val="00016354"/>
    <w:rsid w:val="00016A0D"/>
    <w:rsid w:val="00021260"/>
    <w:rsid w:val="00021A66"/>
    <w:rsid w:val="0002322F"/>
    <w:rsid w:val="000236B6"/>
    <w:rsid w:val="00024462"/>
    <w:rsid w:val="0003030A"/>
    <w:rsid w:val="00030BD0"/>
    <w:rsid w:val="00031E8A"/>
    <w:rsid w:val="00033AC2"/>
    <w:rsid w:val="0003451A"/>
    <w:rsid w:val="00035493"/>
    <w:rsid w:val="00035626"/>
    <w:rsid w:val="000359F7"/>
    <w:rsid w:val="00036045"/>
    <w:rsid w:val="000370FA"/>
    <w:rsid w:val="000372E9"/>
    <w:rsid w:val="00037E1D"/>
    <w:rsid w:val="0004081C"/>
    <w:rsid w:val="00040E5F"/>
    <w:rsid w:val="00041A73"/>
    <w:rsid w:val="00042721"/>
    <w:rsid w:val="00044D00"/>
    <w:rsid w:val="00044D02"/>
    <w:rsid w:val="00044DB9"/>
    <w:rsid w:val="00045DFF"/>
    <w:rsid w:val="00052F64"/>
    <w:rsid w:val="0005537F"/>
    <w:rsid w:val="000555F3"/>
    <w:rsid w:val="00056692"/>
    <w:rsid w:val="00056A43"/>
    <w:rsid w:val="00057F30"/>
    <w:rsid w:val="000601D9"/>
    <w:rsid w:val="00060C50"/>
    <w:rsid w:val="0006143C"/>
    <w:rsid w:val="00062C16"/>
    <w:rsid w:val="000630FC"/>
    <w:rsid w:val="00063CA4"/>
    <w:rsid w:val="00064266"/>
    <w:rsid w:val="00064485"/>
    <w:rsid w:val="0006522A"/>
    <w:rsid w:val="00065900"/>
    <w:rsid w:val="00065ECC"/>
    <w:rsid w:val="00066D90"/>
    <w:rsid w:val="000711DD"/>
    <w:rsid w:val="00075448"/>
    <w:rsid w:val="00075DC7"/>
    <w:rsid w:val="000762B9"/>
    <w:rsid w:val="00076432"/>
    <w:rsid w:val="00076447"/>
    <w:rsid w:val="00076EF0"/>
    <w:rsid w:val="00077D32"/>
    <w:rsid w:val="00080805"/>
    <w:rsid w:val="00080E58"/>
    <w:rsid w:val="00081105"/>
    <w:rsid w:val="00081D90"/>
    <w:rsid w:val="00082851"/>
    <w:rsid w:val="00082ADC"/>
    <w:rsid w:val="00082E89"/>
    <w:rsid w:val="0008368E"/>
    <w:rsid w:val="00083E6E"/>
    <w:rsid w:val="00084955"/>
    <w:rsid w:val="00084FBB"/>
    <w:rsid w:val="00085D91"/>
    <w:rsid w:val="00086389"/>
    <w:rsid w:val="00090324"/>
    <w:rsid w:val="00092B75"/>
    <w:rsid w:val="000935EB"/>
    <w:rsid w:val="000937D1"/>
    <w:rsid w:val="000953D8"/>
    <w:rsid w:val="00096148"/>
    <w:rsid w:val="00096453"/>
    <w:rsid w:val="000967AC"/>
    <w:rsid w:val="000A037D"/>
    <w:rsid w:val="000A0403"/>
    <w:rsid w:val="000A17B4"/>
    <w:rsid w:val="000A2501"/>
    <w:rsid w:val="000A2D17"/>
    <w:rsid w:val="000A53DD"/>
    <w:rsid w:val="000A5D34"/>
    <w:rsid w:val="000A62A0"/>
    <w:rsid w:val="000A6982"/>
    <w:rsid w:val="000A7136"/>
    <w:rsid w:val="000A716C"/>
    <w:rsid w:val="000B092C"/>
    <w:rsid w:val="000B1799"/>
    <w:rsid w:val="000B278A"/>
    <w:rsid w:val="000B59B3"/>
    <w:rsid w:val="000B6848"/>
    <w:rsid w:val="000B6F9E"/>
    <w:rsid w:val="000C1996"/>
    <w:rsid w:val="000C26BA"/>
    <w:rsid w:val="000C2B59"/>
    <w:rsid w:val="000C3A90"/>
    <w:rsid w:val="000C3DC9"/>
    <w:rsid w:val="000C5A82"/>
    <w:rsid w:val="000C7385"/>
    <w:rsid w:val="000C7619"/>
    <w:rsid w:val="000D2898"/>
    <w:rsid w:val="000D3A87"/>
    <w:rsid w:val="000D3D1B"/>
    <w:rsid w:val="000D770A"/>
    <w:rsid w:val="000E0CA0"/>
    <w:rsid w:val="000E1E04"/>
    <w:rsid w:val="000E2197"/>
    <w:rsid w:val="000E35C4"/>
    <w:rsid w:val="000E4623"/>
    <w:rsid w:val="000E4D03"/>
    <w:rsid w:val="000E577A"/>
    <w:rsid w:val="000E5B04"/>
    <w:rsid w:val="000E69CF"/>
    <w:rsid w:val="000E6D51"/>
    <w:rsid w:val="000E6E65"/>
    <w:rsid w:val="000E6EBD"/>
    <w:rsid w:val="000F1078"/>
    <w:rsid w:val="000F39CA"/>
    <w:rsid w:val="000F44E0"/>
    <w:rsid w:val="000F45A3"/>
    <w:rsid w:val="000F50E4"/>
    <w:rsid w:val="000F5C66"/>
    <w:rsid w:val="000F684D"/>
    <w:rsid w:val="000F6C10"/>
    <w:rsid w:val="000F6DD2"/>
    <w:rsid w:val="000F7C79"/>
    <w:rsid w:val="001001F2"/>
    <w:rsid w:val="00100A0D"/>
    <w:rsid w:val="00100B4C"/>
    <w:rsid w:val="00101628"/>
    <w:rsid w:val="00102863"/>
    <w:rsid w:val="001030F7"/>
    <w:rsid w:val="00103E97"/>
    <w:rsid w:val="00104A8D"/>
    <w:rsid w:val="00106742"/>
    <w:rsid w:val="001067A8"/>
    <w:rsid w:val="00106F95"/>
    <w:rsid w:val="00107541"/>
    <w:rsid w:val="0010795F"/>
    <w:rsid w:val="00110099"/>
    <w:rsid w:val="001103C2"/>
    <w:rsid w:val="0011175B"/>
    <w:rsid w:val="0011194D"/>
    <w:rsid w:val="001119EC"/>
    <w:rsid w:val="00112E29"/>
    <w:rsid w:val="00112F1F"/>
    <w:rsid w:val="001146F2"/>
    <w:rsid w:val="00115D82"/>
    <w:rsid w:val="00116D94"/>
    <w:rsid w:val="00117027"/>
    <w:rsid w:val="00117AD9"/>
    <w:rsid w:val="00117E7C"/>
    <w:rsid w:val="001210F5"/>
    <w:rsid w:val="00122637"/>
    <w:rsid w:val="001226DF"/>
    <w:rsid w:val="0012381E"/>
    <w:rsid w:val="0012490C"/>
    <w:rsid w:val="00125256"/>
    <w:rsid w:val="0012525C"/>
    <w:rsid w:val="00125698"/>
    <w:rsid w:val="001263CA"/>
    <w:rsid w:val="00126D80"/>
    <w:rsid w:val="00127DE8"/>
    <w:rsid w:val="00130E6F"/>
    <w:rsid w:val="00132FD5"/>
    <w:rsid w:val="00133BA2"/>
    <w:rsid w:val="00134F70"/>
    <w:rsid w:val="0013566A"/>
    <w:rsid w:val="00136143"/>
    <w:rsid w:val="00136C42"/>
    <w:rsid w:val="0013721D"/>
    <w:rsid w:val="001375B0"/>
    <w:rsid w:val="001401C5"/>
    <w:rsid w:val="00141087"/>
    <w:rsid w:val="00142299"/>
    <w:rsid w:val="001425A6"/>
    <w:rsid w:val="001427A0"/>
    <w:rsid w:val="00142C7E"/>
    <w:rsid w:val="0014304F"/>
    <w:rsid w:val="001433C0"/>
    <w:rsid w:val="001436AD"/>
    <w:rsid w:val="001439F7"/>
    <w:rsid w:val="0014411A"/>
    <w:rsid w:val="00144391"/>
    <w:rsid w:val="00144E8C"/>
    <w:rsid w:val="00150215"/>
    <w:rsid w:val="0015056D"/>
    <w:rsid w:val="00150E18"/>
    <w:rsid w:val="00150EF1"/>
    <w:rsid w:val="00152448"/>
    <w:rsid w:val="00152677"/>
    <w:rsid w:val="001527C6"/>
    <w:rsid w:val="00152AF2"/>
    <w:rsid w:val="0015307B"/>
    <w:rsid w:val="00153A35"/>
    <w:rsid w:val="00153B8F"/>
    <w:rsid w:val="00156F0A"/>
    <w:rsid w:val="001609B5"/>
    <w:rsid w:val="0016127A"/>
    <w:rsid w:val="00162218"/>
    <w:rsid w:val="0016338A"/>
    <w:rsid w:val="00163CE5"/>
    <w:rsid w:val="0016442B"/>
    <w:rsid w:val="00164A8D"/>
    <w:rsid w:val="00165AF1"/>
    <w:rsid w:val="00165B2D"/>
    <w:rsid w:val="001672C4"/>
    <w:rsid w:val="0017001E"/>
    <w:rsid w:val="00170823"/>
    <w:rsid w:val="00170ED4"/>
    <w:rsid w:val="00171BDD"/>
    <w:rsid w:val="00171E95"/>
    <w:rsid w:val="001722D9"/>
    <w:rsid w:val="00172E47"/>
    <w:rsid w:val="001735E6"/>
    <w:rsid w:val="0017418B"/>
    <w:rsid w:val="00174B2E"/>
    <w:rsid w:val="00174FD9"/>
    <w:rsid w:val="00175B0F"/>
    <w:rsid w:val="00176A3B"/>
    <w:rsid w:val="001806D2"/>
    <w:rsid w:val="00180B10"/>
    <w:rsid w:val="00181B68"/>
    <w:rsid w:val="00183505"/>
    <w:rsid w:val="00183853"/>
    <w:rsid w:val="00184BF2"/>
    <w:rsid w:val="00185316"/>
    <w:rsid w:val="00185D05"/>
    <w:rsid w:val="0018602A"/>
    <w:rsid w:val="00186DF1"/>
    <w:rsid w:val="001908DB"/>
    <w:rsid w:val="00190F55"/>
    <w:rsid w:val="00190F72"/>
    <w:rsid w:val="001927C7"/>
    <w:rsid w:val="0019312D"/>
    <w:rsid w:val="00193E1F"/>
    <w:rsid w:val="00194A2A"/>
    <w:rsid w:val="00194AE3"/>
    <w:rsid w:val="00194FF0"/>
    <w:rsid w:val="0019502E"/>
    <w:rsid w:val="00195D62"/>
    <w:rsid w:val="001965C3"/>
    <w:rsid w:val="001A0018"/>
    <w:rsid w:val="001A192E"/>
    <w:rsid w:val="001A29B5"/>
    <w:rsid w:val="001A3768"/>
    <w:rsid w:val="001A657B"/>
    <w:rsid w:val="001A6B0D"/>
    <w:rsid w:val="001A6E9A"/>
    <w:rsid w:val="001A7485"/>
    <w:rsid w:val="001A794E"/>
    <w:rsid w:val="001A7CC1"/>
    <w:rsid w:val="001B07BB"/>
    <w:rsid w:val="001B0D61"/>
    <w:rsid w:val="001B1C22"/>
    <w:rsid w:val="001B1CCE"/>
    <w:rsid w:val="001B1D57"/>
    <w:rsid w:val="001B2377"/>
    <w:rsid w:val="001B2874"/>
    <w:rsid w:val="001B35C1"/>
    <w:rsid w:val="001B3E2E"/>
    <w:rsid w:val="001B4546"/>
    <w:rsid w:val="001B7FEB"/>
    <w:rsid w:val="001C17FD"/>
    <w:rsid w:val="001C1850"/>
    <w:rsid w:val="001C1B7B"/>
    <w:rsid w:val="001C2750"/>
    <w:rsid w:val="001C2D63"/>
    <w:rsid w:val="001C32E9"/>
    <w:rsid w:val="001C34BD"/>
    <w:rsid w:val="001C3D21"/>
    <w:rsid w:val="001C427C"/>
    <w:rsid w:val="001C73C2"/>
    <w:rsid w:val="001C73EC"/>
    <w:rsid w:val="001C749F"/>
    <w:rsid w:val="001C756B"/>
    <w:rsid w:val="001C78B8"/>
    <w:rsid w:val="001D05FA"/>
    <w:rsid w:val="001D11D0"/>
    <w:rsid w:val="001D1666"/>
    <w:rsid w:val="001D3EF6"/>
    <w:rsid w:val="001D4956"/>
    <w:rsid w:val="001D5415"/>
    <w:rsid w:val="001D5E6B"/>
    <w:rsid w:val="001D6196"/>
    <w:rsid w:val="001D61B3"/>
    <w:rsid w:val="001D6F4B"/>
    <w:rsid w:val="001D70D8"/>
    <w:rsid w:val="001E0B91"/>
    <w:rsid w:val="001E0D07"/>
    <w:rsid w:val="001E11A2"/>
    <w:rsid w:val="001E13A0"/>
    <w:rsid w:val="001E3436"/>
    <w:rsid w:val="001E3D58"/>
    <w:rsid w:val="001E4F51"/>
    <w:rsid w:val="001E5A58"/>
    <w:rsid w:val="001E7420"/>
    <w:rsid w:val="001E7A2C"/>
    <w:rsid w:val="001F0A8B"/>
    <w:rsid w:val="001F1BE6"/>
    <w:rsid w:val="001F5088"/>
    <w:rsid w:val="001F5908"/>
    <w:rsid w:val="001F7E6C"/>
    <w:rsid w:val="0020000B"/>
    <w:rsid w:val="0020132A"/>
    <w:rsid w:val="00201566"/>
    <w:rsid w:val="00201E3E"/>
    <w:rsid w:val="0020293E"/>
    <w:rsid w:val="00202B12"/>
    <w:rsid w:val="002032DF"/>
    <w:rsid w:val="00203751"/>
    <w:rsid w:val="002042A9"/>
    <w:rsid w:val="00204BE5"/>
    <w:rsid w:val="00204EEB"/>
    <w:rsid w:val="00205E01"/>
    <w:rsid w:val="00205F19"/>
    <w:rsid w:val="00206448"/>
    <w:rsid w:val="00206951"/>
    <w:rsid w:val="00206E7C"/>
    <w:rsid w:val="00210367"/>
    <w:rsid w:val="00210762"/>
    <w:rsid w:val="00211635"/>
    <w:rsid w:val="0021224A"/>
    <w:rsid w:val="00212F62"/>
    <w:rsid w:val="00213303"/>
    <w:rsid w:val="00213758"/>
    <w:rsid w:val="002140E8"/>
    <w:rsid w:val="00216E03"/>
    <w:rsid w:val="00217114"/>
    <w:rsid w:val="0021740E"/>
    <w:rsid w:val="00217647"/>
    <w:rsid w:val="00220F55"/>
    <w:rsid w:val="00221178"/>
    <w:rsid w:val="00221561"/>
    <w:rsid w:val="00221859"/>
    <w:rsid w:val="00222132"/>
    <w:rsid w:val="00223505"/>
    <w:rsid w:val="00224B25"/>
    <w:rsid w:val="00226866"/>
    <w:rsid w:val="00226C3E"/>
    <w:rsid w:val="00227C94"/>
    <w:rsid w:val="0023183D"/>
    <w:rsid w:val="00231B96"/>
    <w:rsid w:val="00232D1B"/>
    <w:rsid w:val="00233334"/>
    <w:rsid w:val="00234ABA"/>
    <w:rsid w:val="00234C74"/>
    <w:rsid w:val="00234D47"/>
    <w:rsid w:val="0023504A"/>
    <w:rsid w:val="00235EE9"/>
    <w:rsid w:val="0023682E"/>
    <w:rsid w:val="00237472"/>
    <w:rsid w:val="00237DD5"/>
    <w:rsid w:val="0024072B"/>
    <w:rsid w:val="00241E11"/>
    <w:rsid w:val="002421C3"/>
    <w:rsid w:val="00242DB4"/>
    <w:rsid w:val="00244F10"/>
    <w:rsid w:val="00245866"/>
    <w:rsid w:val="0025058D"/>
    <w:rsid w:val="00250824"/>
    <w:rsid w:val="00250D8D"/>
    <w:rsid w:val="00251103"/>
    <w:rsid w:val="00252580"/>
    <w:rsid w:val="00252E4B"/>
    <w:rsid w:val="00252F37"/>
    <w:rsid w:val="00253BEC"/>
    <w:rsid w:val="002540AC"/>
    <w:rsid w:val="002549CA"/>
    <w:rsid w:val="002570AC"/>
    <w:rsid w:val="00257290"/>
    <w:rsid w:val="00261D83"/>
    <w:rsid w:val="002631AB"/>
    <w:rsid w:val="00263374"/>
    <w:rsid w:val="00263802"/>
    <w:rsid w:val="002640DF"/>
    <w:rsid w:val="00264144"/>
    <w:rsid w:val="00265199"/>
    <w:rsid w:val="00265A3D"/>
    <w:rsid w:val="00265E00"/>
    <w:rsid w:val="00266AA4"/>
    <w:rsid w:val="002674E5"/>
    <w:rsid w:val="00271C82"/>
    <w:rsid w:val="00273350"/>
    <w:rsid w:val="0027483C"/>
    <w:rsid w:val="00275423"/>
    <w:rsid w:val="00280CEA"/>
    <w:rsid w:val="002827EE"/>
    <w:rsid w:val="0028458B"/>
    <w:rsid w:val="00284A00"/>
    <w:rsid w:val="00284D3E"/>
    <w:rsid w:val="00284EDE"/>
    <w:rsid w:val="00285F83"/>
    <w:rsid w:val="00286E14"/>
    <w:rsid w:val="00286ED9"/>
    <w:rsid w:val="00291D4A"/>
    <w:rsid w:val="00292305"/>
    <w:rsid w:val="00293816"/>
    <w:rsid w:val="00294B0F"/>
    <w:rsid w:val="0029596C"/>
    <w:rsid w:val="00295D09"/>
    <w:rsid w:val="00295D7A"/>
    <w:rsid w:val="0029752E"/>
    <w:rsid w:val="002A048B"/>
    <w:rsid w:val="002A0669"/>
    <w:rsid w:val="002A3C1D"/>
    <w:rsid w:val="002A4D18"/>
    <w:rsid w:val="002A5016"/>
    <w:rsid w:val="002A7B01"/>
    <w:rsid w:val="002B0331"/>
    <w:rsid w:val="002B079B"/>
    <w:rsid w:val="002B1780"/>
    <w:rsid w:val="002B2FB1"/>
    <w:rsid w:val="002B474E"/>
    <w:rsid w:val="002B48FB"/>
    <w:rsid w:val="002B5172"/>
    <w:rsid w:val="002B68F0"/>
    <w:rsid w:val="002B6D68"/>
    <w:rsid w:val="002C1C03"/>
    <w:rsid w:val="002C231F"/>
    <w:rsid w:val="002C3BEA"/>
    <w:rsid w:val="002C3F3F"/>
    <w:rsid w:val="002C449E"/>
    <w:rsid w:val="002C46D5"/>
    <w:rsid w:val="002C4A07"/>
    <w:rsid w:val="002C500B"/>
    <w:rsid w:val="002C521B"/>
    <w:rsid w:val="002C6B76"/>
    <w:rsid w:val="002C799F"/>
    <w:rsid w:val="002C79E1"/>
    <w:rsid w:val="002C7E8C"/>
    <w:rsid w:val="002D005D"/>
    <w:rsid w:val="002D158B"/>
    <w:rsid w:val="002D221C"/>
    <w:rsid w:val="002D36EA"/>
    <w:rsid w:val="002D4994"/>
    <w:rsid w:val="002D4D77"/>
    <w:rsid w:val="002D5F7F"/>
    <w:rsid w:val="002D74CD"/>
    <w:rsid w:val="002E1792"/>
    <w:rsid w:val="002E188C"/>
    <w:rsid w:val="002E2D1C"/>
    <w:rsid w:val="002E2F5C"/>
    <w:rsid w:val="002E3A84"/>
    <w:rsid w:val="002E4728"/>
    <w:rsid w:val="002E587A"/>
    <w:rsid w:val="002E5D29"/>
    <w:rsid w:val="002E72F5"/>
    <w:rsid w:val="002F0BD8"/>
    <w:rsid w:val="002F1906"/>
    <w:rsid w:val="002F25E7"/>
    <w:rsid w:val="002F2822"/>
    <w:rsid w:val="002F5119"/>
    <w:rsid w:val="002F57A9"/>
    <w:rsid w:val="002F5985"/>
    <w:rsid w:val="002F6305"/>
    <w:rsid w:val="002F741B"/>
    <w:rsid w:val="002F78A1"/>
    <w:rsid w:val="002F7BCF"/>
    <w:rsid w:val="002F7C55"/>
    <w:rsid w:val="003004B6"/>
    <w:rsid w:val="00300EDE"/>
    <w:rsid w:val="003021B5"/>
    <w:rsid w:val="00304E03"/>
    <w:rsid w:val="00304EBF"/>
    <w:rsid w:val="003058B7"/>
    <w:rsid w:val="003058B8"/>
    <w:rsid w:val="00305A4B"/>
    <w:rsid w:val="00306926"/>
    <w:rsid w:val="0031199A"/>
    <w:rsid w:val="00314559"/>
    <w:rsid w:val="0031455A"/>
    <w:rsid w:val="003156F4"/>
    <w:rsid w:val="00315C67"/>
    <w:rsid w:val="0031613B"/>
    <w:rsid w:val="0031717D"/>
    <w:rsid w:val="0031769E"/>
    <w:rsid w:val="00317902"/>
    <w:rsid w:val="00317FEA"/>
    <w:rsid w:val="00320575"/>
    <w:rsid w:val="00320F76"/>
    <w:rsid w:val="0032117F"/>
    <w:rsid w:val="0032171C"/>
    <w:rsid w:val="00321EE6"/>
    <w:rsid w:val="00322BB9"/>
    <w:rsid w:val="003235BB"/>
    <w:rsid w:val="00324787"/>
    <w:rsid w:val="00324CB1"/>
    <w:rsid w:val="00324E15"/>
    <w:rsid w:val="00327D80"/>
    <w:rsid w:val="00330703"/>
    <w:rsid w:val="00332038"/>
    <w:rsid w:val="00332F5E"/>
    <w:rsid w:val="00333078"/>
    <w:rsid w:val="003330F1"/>
    <w:rsid w:val="0033322A"/>
    <w:rsid w:val="00333290"/>
    <w:rsid w:val="00334CB7"/>
    <w:rsid w:val="00334E20"/>
    <w:rsid w:val="00335250"/>
    <w:rsid w:val="003358D3"/>
    <w:rsid w:val="003359A4"/>
    <w:rsid w:val="0033655A"/>
    <w:rsid w:val="00337D66"/>
    <w:rsid w:val="003404DC"/>
    <w:rsid w:val="00340AE6"/>
    <w:rsid w:val="00340BC6"/>
    <w:rsid w:val="0034175B"/>
    <w:rsid w:val="00342F44"/>
    <w:rsid w:val="0034345B"/>
    <w:rsid w:val="00343C53"/>
    <w:rsid w:val="00344A93"/>
    <w:rsid w:val="00344F61"/>
    <w:rsid w:val="0034572B"/>
    <w:rsid w:val="00345C59"/>
    <w:rsid w:val="0034682C"/>
    <w:rsid w:val="00346BD4"/>
    <w:rsid w:val="003476BD"/>
    <w:rsid w:val="003477C8"/>
    <w:rsid w:val="003477E5"/>
    <w:rsid w:val="00347A6F"/>
    <w:rsid w:val="00347C44"/>
    <w:rsid w:val="00347EA8"/>
    <w:rsid w:val="00347EC0"/>
    <w:rsid w:val="00350973"/>
    <w:rsid w:val="00351168"/>
    <w:rsid w:val="00351DF7"/>
    <w:rsid w:val="003520A4"/>
    <w:rsid w:val="003522DF"/>
    <w:rsid w:val="003523B8"/>
    <w:rsid w:val="00352622"/>
    <w:rsid w:val="0035504F"/>
    <w:rsid w:val="0035668F"/>
    <w:rsid w:val="00360926"/>
    <w:rsid w:val="00361708"/>
    <w:rsid w:val="0036185E"/>
    <w:rsid w:val="00361A7F"/>
    <w:rsid w:val="00361C82"/>
    <w:rsid w:val="00362398"/>
    <w:rsid w:val="00362984"/>
    <w:rsid w:val="00362EFE"/>
    <w:rsid w:val="003636DD"/>
    <w:rsid w:val="00367B39"/>
    <w:rsid w:val="00371C98"/>
    <w:rsid w:val="00372D82"/>
    <w:rsid w:val="00373742"/>
    <w:rsid w:val="003738DD"/>
    <w:rsid w:val="0037460A"/>
    <w:rsid w:val="00375A96"/>
    <w:rsid w:val="00375D7A"/>
    <w:rsid w:val="0038000D"/>
    <w:rsid w:val="003809D4"/>
    <w:rsid w:val="003833E2"/>
    <w:rsid w:val="003834FF"/>
    <w:rsid w:val="00383947"/>
    <w:rsid w:val="003843EF"/>
    <w:rsid w:val="00384569"/>
    <w:rsid w:val="0038536F"/>
    <w:rsid w:val="003854CD"/>
    <w:rsid w:val="003867F2"/>
    <w:rsid w:val="00387AAC"/>
    <w:rsid w:val="003916CF"/>
    <w:rsid w:val="003918F6"/>
    <w:rsid w:val="0039275E"/>
    <w:rsid w:val="00392892"/>
    <w:rsid w:val="00394251"/>
    <w:rsid w:val="00395B78"/>
    <w:rsid w:val="003960CF"/>
    <w:rsid w:val="003A02DE"/>
    <w:rsid w:val="003A0505"/>
    <w:rsid w:val="003A14BD"/>
    <w:rsid w:val="003A1D5A"/>
    <w:rsid w:val="003A2174"/>
    <w:rsid w:val="003A27B5"/>
    <w:rsid w:val="003A34E8"/>
    <w:rsid w:val="003A3776"/>
    <w:rsid w:val="003A3C10"/>
    <w:rsid w:val="003A54D4"/>
    <w:rsid w:val="003A5DD5"/>
    <w:rsid w:val="003A6582"/>
    <w:rsid w:val="003A6FE1"/>
    <w:rsid w:val="003A7BCE"/>
    <w:rsid w:val="003B024F"/>
    <w:rsid w:val="003B0DE2"/>
    <w:rsid w:val="003B0E64"/>
    <w:rsid w:val="003B30EA"/>
    <w:rsid w:val="003B32B8"/>
    <w:rsid w:val="003B415C"/>
    <w:rsid w:val="003B566B"/>
    <w:rsid w:val="003B5889"/>
    <w:rsid w:val="003B6FFA"/>
    <w:rsid w:val="003B70B3"/>
    <w:rsid w:val="003B76BF"/>
    <w:rsid w:val="003B7E2B"/>
    <w:rsid w:val="003B7F03"/>
    <w:rsid w:val="003C168B"/>
    <w:rsid w:val="003C1843"/>
    <w:rsid w:val="003C18C4"/>
    <w:rsid w:val="003C3835"/>
    <w:rsid w:val="003C3C73"/>
    <w:rsid w:val="003C79E9"/>
    <w:rsid w:val="003C7C88"/>
    <w:rsid w:val="003D01FE"/>
    <w:rsid w:val="003D2927"/>
    <w:rsid w:val="003D2A20"/>
    <w:rsid w:val="003D4356"/>
    <w:rsid w:val="003D492A"/>
    <w:rsid w:val="003D4C8F"/>
    <w:rsid w:val="003D6182"/>
    <w:rsid w:val="003D6200"/>
    <w:rsid w:val="003D76B3"/>
    <w:rsid w:val="003D7DD6"/>
    <w:rsid w:val="003E1FD5"/>
    <w:rsid w:val="003E21E2"/>
    <w:rsid w:val="003E35F9"/>
    <w:rsid w:val="003E4261"/>
    <w:rsid w:val="003E4D3E"/>
    <w:rsid w:val="003E5A0F"/>
    <w:rsid w:val="003E7089"/>
    <w:rsid w:val="003F08F9"/>
    <w:rsid w:val="003F13C6"/>
    <w:rsid w:val="003F234E"/>
    <w:rsid w:val="003F2BEF"/>
    <w:rsid w:val="003F3013"/>
    <w:rsid w:val="003F58BA"/>
    <w:rsid w:val="003F6B2B"/>
    <w:rsid w:val="003F6EC3"/>
    <w:rsid w:val="003F7358"/>
    <w:rsid w:val="003F7449"/>
    <w:rsid w:val="00400055"/>
    <w:rsid w:val="00400183"/>
    <w:rsid w:val="00401358"/>
    <w:rsid w:val="00402EA4"/>
    <w:rsid w:val="00404491"/>
    <w:rsid w:val="00404E3C"/>
    <w:rsid w:val="00407788"/>
    <w:rsid w:val="00410078"/>
    <w:rsid w:val="004100F2"/>
    <w:rsid w:val="004103A3"/>
    <w:rsid w:val="00410706"/>
    <w:rsid w:val="00410773"/>
    <w:rsid w:val="004112AD"/>
    <w:rsid w:val="004114AC"/>
    <w:rsid w:val="004130EF"/>
    <w:rsid w:val="00414EB0"/>
    <w:rsid w:val="00415045"/>
    <w:rsid w:val="00415ADE"/>
    <w:rsid w:val="00420257"/>
    <w:rsid w:val="00420EC9"/>
    <w:rsid w:val="00421A7F"/>
    <w:rsid w:val="00421D71"/>
    <w:rsid w:val="00421DAF"/>
    <w:rsid w:val="004220E8"/>
    <w:rsid w:val="00423594"/>
    <w:rsid w:val="00423AFF"/>
    <w:rsid w:val="00424B04"/>
    <w:rsid w:val="004257F3"/>
    <w:rsid w:val="004266BF"/>
    <w:rsid w:val="0042761F"/>
    <w:rsid w:val="00427D70"/>
    <w:rsid w:val="004301DA"/>
    <w:rsid w:val="004305F8"/>
    <w:rsid w:val="00433053"/>
    <w:rsid w:val="00434396"/>
    <w:rsid w:val="00434DAE"/>
    <w:rsid w:val="0043525B"/>
    <w:rsid w:val="00435BD2"/>
    <w:rsid w:val="004379BF"/>
    <w:rsid w:val="00440594"/>
    <w:rsid w:val="004407E1"/>
    <w:rsid w:val="00440845"/>
    <w:rsid w:val="004434E3"/>
    <w:rsid w:val="004438B0"/>
    <w:rsid w:val="00443EC5"/>
    <w:rsid w:val="00446829"/>
    <w:rsid w:val="00447C6F"/>
    <w:rsid w:val="0045044F"/>
    <w:rsid w:val="0045188A"/>
    <w:rsid w:val="00451D48"/>
    <w:rsid w:val="00454F15"/>
    <w:rsid w:val="00455B76"/>
    <w:rsid w:val="00456254"/>
    <w:rsid w:val="004568E1"/>
    <w:rsid w:val="00457068"/>
    <w:rsid w:val="004572F8"/>
    <w:rsid w:val="00457673"/>
    <w:rsid w:val="00457945"/>
    <w:rsid w:val="00460A40"/>
    <w:rsid w:val="00461A3F"/>
    <w:rsid w:val="004627D4"/>
    <w:rsid w:val="00462A25"/>
    <w:rsid w:val="00463F72"/>
    <w:rsid w:val="00465212"/>
    <w:rsid w:val="00466414"/>
    <w:rsid w:val="00466EA4"/>
    <w:rsid w:val="004671AE"/>
    <w:rsid w:val="0046740D"/>
    <w:rsid w:val="0047225D"/>
    <w:rsid w:val="004730BF"/>
    <w:rsid w:val="004775D9"/>
    <w:rsid w:val="00480660"/>
    <w:rsid w:val="00480926"/>
    <w:rsid w:val="00481D97"/>
    <w:rsid w:val="00481EA1"/>
    <w:rsid w:val="00482ED0"/>
    <w:rsid w:val="004833B4"/>
    <w:rsid w:val="004834B8"/>
    <w:rsid w:val="00486A64"/>
    <w:rsid w:val="0048716C"/>
    <w:rsid w:val="0049006B"/>
    <w:rsid w:val="004906D3"/>
    <w:rsid w:val="00490A82"/>
    <w:rsid w:val="00490C2B"/>
    <w:rsid w:val="0049151B"/>
    <w:rsid w:val="00493143"/>
    <w:rsid w:val="004938D7"/>
    <w:rsid w:val="00494583"/>
    <w:rsid w:val="004947A0"/>
    <w:rsid w:val="00495529"/>
    <w:rsid w:val="00496552"/>
    <w:rsid w:val="0049676E"/>
    <w:rsid w:val="004967E5"/>
    <w:rsid w:val="00496930"/>
    <w:rsid w:val="00496991"/>
    <w:rsid w:val="00496C8B"/>
    <w:rsid w:val="004979EA"/>
    <w:rsid w:val="004A03AD"/>
    <w:rsid w:val="004A0E76"/>
    <w:rsid w:val="004A2947"/>
    <w:rsid w:val="004A392F"/>
    <w:rsid w:val="004A3B44"/>
    <w:rsid w:val="004A4369"/>
    <w:rsid w:val="004A68CF"/>
    <w:rsid w:val="004B356B"/>
    <w:rsid w:val="004B3856"/>
    <w:rsid w:val="004B44FB"/>
    <w:rsid w:val="004B4E0C"/>
    <w:rsid w:val="004B584C"/>
    <w:rsid w:val="004B5A6F"/>
    <w:rsid w:val="004B5B93"/>
    <w:rsid w:val="004B6049"/>
    <w:rsid w:val="004B64BF"/>
    <w:rsid w:val="004B6D3F"/>
    <w:rsid w:val="004B74C6"/>
    <w:rsid w:val="004B7A20"/>
    <w:rsid w:val="004C140A"/>
    <w:rsid w:val="004C1B1F"/>
    <w:rsid w:val="004C3726"/>
    <w:rsid w:val="004C42F2"/>
    <w:rsid w:val="004C45BD"/>
    <w:rsid w:val="004C4F19"/>
    <w:rsid w:val="004C52FA"/>
    <w:rsid w:val="004C5555"/>
    <w:rsid w:val="004C590A"/>
    <w:rsid w:val="004C5A06"/>
    <w:rsid w:val="004C7C91"/>
    <w:rsid w:val="004D1520"/>
    <w:rsid w:val="004D235B"/>
    <w:rsid w:val="004D2F36"/>
    <w:rsid w:val="004D4770"/>
    <w:rsid w:val="004D6477"/>
    <w:rsid w:val="004D7363"/>
    <w:rsid w:val="004D79FA"/>
    <w:rsid w:val="004E1AF1"/>
    <w:rsid w:val="004E1CFA"/>
    <w:rsid w:val="004E1E87"/>
    <w:rsid w:val="004E3051"/>
    <w:rsid w:val="004E30C8"/>
    <w:rsid w:val="004E459E"/>
    <w:rsid w:val="004E4896"/>
    <w:rsid w:val="004E4D49"/>
    <w:rsid w:val="004E4E8F"/>
    <w:rsid w:val="004E5F45"/>
    <w:rsid w:val="004E663B"/>
    <w:rsid w:val="004E6C2B"/>
    <w:rsid w:val="004E755D"/>
    <w:rsid w:val="004F003E"/>
    <w:rsid w:val="004F07A9"/>
    <w:rsid w:val="004F2121"/>
    <w:rsid w:val="004F3E1C"/>
    <w:rsid w:val="004F4467"/>
    <w:rsid w:val="004F49A3"/>
    <w:rsid w:val="004F56E7"/>
    <w:rsid w:val="004F63CF"/>
    <w:rsid w:val="004F74AF"/>
    <w:rsid w:val="004F7B9C"/>
    <w:rsid w:val="0050265A"/>
    <w:rsid w:val="005026B8"/>
    <w:rsid w:val="0050297F"/>
    <w:rsid w:val="005036C2"/>
    <w:rsid w:val="00504C31"/>
    <w:rsid w:val="00506B3B"/>
    <w:rsid w:val="00506C38"/>
    <w:rsid w:val="00506CF5"/>
    <w:rsid w:val="00507479"/>
    <w:rsid w:val="00507FC6"/>
    <w:rsid w:val="00510448"/>
    <w:rsid w:val="00510706"/>
    <w:rsid w:val="00511B54"/>
    <w:rsid w:val="00511F0B"/>
    <w:rsid w:val="0051254F"/>
    <w:rsid w:val="00512C26"/>
    <w:rsid w:val="005131F0"/>
    <w:rsid w:val="0051370D"/>
    <w:rsid w:val="005137E6"/>
    <w:rsid w:val="00514F4E"/>
    <w:rsid w:val="00515F7E"/>
    <w:rsid w:val="00516448"/>
    <w:rsid w:val="00517861"/>
    <w:rsid w:val="00521148"/>
    <w:rsid w:val="00522D2B"/>
    <w:rsid w:val="0052308E"/>
    <w:rsid w:val="00525929"/>
    <w:rsid w:val="00526B34"/>
    <w:rsid w:val="00530D89"/>
    <w:rsid w:val="00530FEF"/>
    <w:rsid w:val="00531CC0"/>
    <w:rsid w:val="0053202E"/>
    <w:rsid w:val="005320E5"/>
    <w:rsid w:val="00533191"/>
    <w:rsid w:val="00534999"/>
    <w:rsid w:val="005362ED"/>
    <w:rsid w:val="00537666"/>
    <w:rsid w:val="00537A8E"/>
    <w:rsid w:val="00540242"/>
    <w:rsid w:val="00540281"/>
    <w:rsid w:val="005402F5"/>
    <w:rsid w:val="00540531"/>
    <w:rsid w:val="00541073"/>
    <w:rsid w:val="0054178B"/>
    <w:rsid w:val="00541998"/>
    <w:rsid w:val="005425E5"/>
    <w:rsid w:val="005459B6"/>
    <w:rsid w:val="00545EC0"/>
    <w:rsid w:val="005471CF"/>
    <w:rsid w:val="0054772D"/>
    <w:rsid w:val="00550CF8"/>
    <w:rsid w:val="00550E65"/>
    <w:rsid w:val="00551D1D"/>
    <w:rsid w:val="0055200E"/>
    <w:rsid w:val="00552737"/>
    <w:rsid w:val="005530C5"/>
    <w:rsid w:val="005530DF"/>
    <w:rsid w:val="00553818"/>
    <w:rsid w:val="005547E7"/>
    <w:rsid w:val="0055590E"/>
    <w:rsid w:val="0055649E"/>
    <w:rsid w:val="005564C0"/>
    <w:rsid w:val="005567E3"/>
    <w:rsid w:val="0055755B"/>
    <w:rsid w:val="005620E1"/>
    <w:rsid w:val="00564038"/>
    <w:rsid w:val="00564175"/>
    <w:rsid w:val="005644D5"/>
    <w:rsid w:val="00565BF3"/>
    <w:rsid w:val="0056626D"/>
    <w:rsid w:val="00566F29"/>
    <w:rsid w:val="00567916"/>
    <w:rsid w:val="005679B5"/>
    <w:rsid w:val="005710D6"/>
    <w:rsid w:val="00571333"/>
    <w:rsid w:val="00571DF8"/>
    <w:rsid w:val="00572069"/>
    <w:rsid w:val="00572CB8"/>
    <w:rsid w:val="00573259"/>
    <w:rsid w:val="005736A0"/>
    <w:rsid w:val="005737CF"/>
    <w:rsid w:val="00574396"/>
    <w:rsid w:val="00574C30"/>
    <w:rsid w:val="005750A7"/>
    <w:rsid w:val="00575D1B"/>
    <w:rsid w:val="0057730C"/>
    <w:rsid w:val="005774D3"/>
    <w:rsid w:val="005803B5"/>
    <w:rsid w:val="0058215F"/>
    <w:rsid w:val="00584987"/>
    <w:rsid w:val="0058557F"/>
    <w:rsid w:val="00585705"/>
    <w:rsid w:val="00585B10"/>
    <w:rsid w:val="00587D9B"/>
    <w:rsid w:val="00591780"/>
    <w:rsid w:val="005919A4"/>
    <w:rsid w:val="00591E2A"/>
    <w:rsid w:val="0059486B"/>
    <w:rsid w:val="005975E7"/>
    <w:rsid w:val="005A10B0"/>
    <w:rsid w:val="005A1774"/>
    <w:rsid w:val="005A2D36"/>
    <w:rsid w:val="005A3F26"/>
    <w:rsid w:val="005A64B0"/>
    <w:rsid w:val="005A6768"/>
    <w:rsid w:val="005A7A79"/>
    <w:rsid w:val="005B04E6"/>
    <w:rsid w:val="005B3050"/>
    <w:rsid w:val="005B3434"/>
    <w:rsid w:val="005B5DF6"/>
    <w:rsid w:val="005B6661"/>
    <w:rsid w:val="005B7D6A"/>
    <w:rsid w:val="005C0B2B"/>
    <w:rsid w:val="005C15FA"/>
    <w:rsid w:val="005C1FE5"/>
    <w:rsid w:val="005C20DA"/>
    <w:rsid w:val="005C29AB"/>
    <w:rsid w:val="005C2F6E"/>
    <w:rsid w:val="005C42EA"/>
    <w:rsid w:val="005C46FB"/>
    <w:rsid w:val="005C48C3"/>
    <w:rsid w:val="005C4945"/>
    <w:rsid w:val="005C4A83"/>
    <w:rsid w:val="005C554D"/>
    <w:rsid w:val="005C6186"/>
    <w:rsid w:val="005C63E7"/>
    <w:rsid w:val="005C7BF3"/>
    <w:rsid w:val="005D2B11"/>
    <w:rsid w:val="005D2D89"/>
    <w:rsid w:val="005D407F"/>
    <w:rsid w:val="005D4F86"/>
    <w:rsid w:val="005D4F8A"/>
    <w:rsid w:val="005D5AD8"/>
    <w:rsid w:val="005D5C69"/>
    <w:rsid w:val="005D5EA7"/>
    <w:rsid w:val="005D6A03"/>
    <w:rsid w:val="005D6DDD"/>
    <w:rsid w:val="005D70DB"/>
    <w:rsid w:val="005D7239"/>
    <w:rsid w:val="005E05C1"/>
    <w:rsid w:val="005E0809"/>
    <w:rsid w:val="005E256C"/>
    <w:rsid w:val="005E2AFB"/>
    <w:rsid w:val="005E40E1"/>
    <w:rsid w:val="005E5046"/>
    <w:rsid w:val="005E515E"/>
    <w:rsid w:val="005E59CA"/>
    <w:rsid w:val="005E6C66"/>
    <w:rsid w:val="005E7614"/>
    <w:rsid w:val="005F085D"/>
    <w:rsid w:val="005F108A"/>
    <w:rsid w:val="005F28C6"/>
    <w:rsid w:val="005F2B9C"/>
    <w:rsid w:val="005F3138"/>
    <w:rsid w:val="005F319A"/>
    <w:rsid w:val="005F3637"/>
    <w:rsid w:val="005F3CC1"/>
    <w:rsid w:val="005F549B"/>
    <w:rsid w:val="005F56D2"/>
    <w:rsid w:val="005F6273"/>
    <w:rsid w:val="005F6BA0"/>
    <w:rsid w:val="005F775E"/>
    <w:rsid w:val="005F799D"/>
    <w:rsid w:val="00601BB9"/>
    <w:rsid w:val="0060205E"/>
    <w:rsid w:val="006020BF"/>
    <w:rsid w:val="0060292F"/>
    <w:rsid w:val="00603E9B"/>
    <w:rsid w:val="006042E7"/>
    <w:rsid w:val="00604ACF"/>
    <w:rsid w:val="00605194"/>
    <w:rsid w:val="00605510"/>
    <w:rsid w:val="00605590"/>
    <w:rsid w:val="00606F33"/>
    <w:rsid w:val="00607C5F"/>
    <w:rsid w:val="006111DF"/>
    <w:rsid w:val="0061313B"/>
    <w:rsid w:val="0061349E"/>
    <w:rsid w:val="006135FD"/>
    <w:rsid w:val="00613D0A"/>
    <w:rsid w:val="006147FB"/>
    <w:rsid w:val="00615A48"/>
    <w:rsid w:val="00615C48"/>
    <w:rsid w:val="006163BC"/>
    <w:rsid w:val="00616C1E"/>
    <w:rsid w:val="00622348"/>
    <w:rsid w:val="00622420"/>
    <w:rsid w:val="00624F10"/>
    <w:rsid w:val="0062594B"/>
    <w:rsid w:val="00625A11"/>
    <w:rsid w:val="006263F1"/>
    <w:rsid w:val="00626549"/>
    <w:rsid w:val="00627240"/>
    <w:rsid w:val="0062759A"/>
    <w:rsid w:val="00630F76"/>
    <w:rsid w:val="0063191C"/>
    <w:rsid w:val="00631B02"/>
    <w:rsid w:val="00631C52"/>
    <w:rsid w:val="00633F94"/>
    <w:rsid w:val="00636278"/>
    <w:rsid w:val="006405B6"/>
    <w:rsid w:val="00640E13"/>
    <w:rsid w:val="006419EC"/>
    <w:rsid w:val="00642092"/>
    <w:rsid w:val="006426FC"/>
    <w:rsid w:val="00643FCA"/>
    <w:rsid w:val="0064683C"/>
    <w:rsid w:val="00646DC3"/>
    <w:rsid w:val="00646E6D"/>
    <w:rsid w:val="0064788D"/>
    <w:rsid w:val="00652CA4"/>
    <w:rsid w:val="00654443"/>
    <w:rsid w:val="00654FB0"/>
    <w:rsid w:val="006550ED"/>
    <w:rsid w:val="0065593A"/>
    <w:rsid w:val="00655EDC"/>
    <w:rsid w:val="00657F87"/>
    <w:rsid w:val="00662196"/>
    <w:rsid w:val="0066337A"/>
    <w:rsid w:val="0066374A"/>
    <w:rsid w:val="00663977"/>
    <w:rsid w:val="00664EA9"/>
    <w:rsid w:val="00664F24"/>
    <w:rsid w:val="00665749"/>
    <w:rsid w:val="00665B5D"/>
    <w:rsid w:val="00665CCD"/>
    <w:rsid w:val="00666B5E"/>
    <w:rsid w:val="00666C28"/>
    <w:rsid w:val="006670EA"/>
    <w:rsid w:val="006676B5"/>
    <w:rsid w:val="00667A47"/>
    <w:rsid w:val="00667B66"/>
    <w:rsid w:val="006720B3"/>
    <w:rsid w:val="006729AF"/>
    <w:rsid w:val="0067328D"/>
    <w:rsid w:val="0067429C"/>
    <w:rsid w:val="00674C91"/>
    <w:rsid w:val="0067598A"/>
    <w:rsid w:val="00677D5E"/>
    <w:rsid w:val="0068078F"/>
    <w:rsid w:val="00680D4E"/>
    <w:rsid w:val="00681925"/>
    <w:rsid w:val="00681D78"/>
    <w:rsid w:val="0068291D"/>
    <w:rsid w:val="00682EC8"/>
    <w:rsid w:val="00683B62"/>
    <w:rsid w:val="00685B3E"/>
    <w:rsid w:val="0068648E"/>
    <w:rsid w:val="00686CDF"/>
    <w:rsid w:val="00686E99"/>
    <w:rsid w:val="00687CAF"/>
    <w:rsid w:val="00687EF5"/>
    <w:rsid w:val="0069050B"/>
    <w:rsid w:val="006907A9"/>
    <w:rsid w:val="00691196"/>
    <w:rsid w:val="0069125E"/>
    <w:rsid w:val="00691361"/>
    <w:rsid w:val="006914AA"/>
    <w:rsid w:val="00691DB1"/>
    <w:rsid w:val="00693CA9"/>
    <w:rsid w:val="00693D58"/>
    <w:rsid w:val="00695217"/>
    <w:rsid w:val="0069540A"/>
    <w:rsid w:val="00695D03"/>
    <w:rsid w:val="006974D8"/>
    <w:rsid w:val="006A17DB"/>
    <w:rsid w:val="006A1B17"/>
    <w:rsid w:val="006A1D57"/>
    <w:rsid w:val="006A26DE"/>
    <w:rsid w:val="006A2A3F"/>
    <w:rsid w:val="006A2C8E"/>
    <w:rsid w:val="006A2F01"/>
    <w:rsid w:val="006A31FD"/>
    <w:rsid w:val="006A4CF8"/>
    <w:rsid w:val="006A6644"/>
    <w:rsid w:val="006A6762"/>
    <w:rsid w:val="006A6D83"/>
    <w:rsid w:val="006A6F26"/>
    <w:rsid w:val="006A7528"/>
    <w:rsid w:val="006A7991"/>
    <w:rsid w:val="006A7D57"/>
    <w:rsid w:val="006B10A6"/>
    <w:rsid w:val="006B1928"/>
    <w:rsid w:val="006B1CE0"/>
    <w:rsid w:val="006B2F05"/>
    <w:rsid w:val="006B43F1"/>
    <w:rsid w:val="006B57B2"/>
    <w:rsid w:val="006B5994"/>
    <w:rsid w:val="006B6F03"/>
    <w:rsid w:val="006B79A1"/>
    <w:rsid w:val="006C08D0"/>
    <w:rsid w:val="006C0947"/>
    <w:rsid w:val="006C0F37"/>
    <w:rsid w:val="006C1906"/>
    <w:rsid w:val="006C3698"/>
    <w:rsid w:val="006C3824"/>
    <w:rsid w:val="006C7D2E"/>
    <w:rsid w:val="006D0578"/>
    <w:rsid w:val="006D0952"/>
    <w:rsid w:val="006D1A60"/>
    <w:rsid w:val="006D2DB1"/>
    <w:rsid w:val="006D2F5B"/>
    <w:rsid w:val="006D327D"/>
    <w:rsid w:val="006D3EE4"/>
    <w:rsid w:val="006D3F18"/>
    <w:rsid w:val="006D48FD"/>
    <w:rsid w:val="006D4E0D"/>
    <w:rsid w:val="006D76AA"/>
    <w:rsid w:val="006E05C8"/>
    <w:rsid w:val="006E14D1"/>
    <w:rsid w:val="006E1753"/>
    <w:rsid w:val="006E1D28"/>
    <w:rsid w:val="006E2772"/>
    <w:rsid w:val="006E28D2"/>
    <w:rsid w:val="006E5150"/>
    <w:rsid w:val="006E5D8B"/>
    <w:rsid w:val="006E72DA"/>
    <w:rsid w:val="006E771F"/>
    <w:rsid w:val="006E7BB1"/>
    <w:rsid w:val="006F08D5"/>
    <w:rsid w:val="006F0BFC"/>
    <w:rsid w:val="006F0E21"/>
    <w:rsid w:val="006F2876"/>
    <w:rsid w:val="006F37E9"/>
    <w:rsid w:val="006F3EBF"/>
    <w:rsid w:val="006F40ED"/>
    <w:rsid w:val="006F47C3"/>
    <w:rsid w:val="006F4E26"/>
    <w:rsid w:val="006F5F8E"/>
    <w:rsid w:val="00700946"/>
    <w:rsid w:val="00701153"/>
    <w:rsid w:val="0070166E"/>
    <w:rsid w:val="00702F13"/>
    <w:rsid w:val="00703337"/>
    <w:rsid w:val="00703BF2"/>
    <w:rsid w:val="00704B43"/>
    <w:rsid w:val="007051C3"/>
    <w:rsid w:val="0070603B"/>
    <w:rsid w:val="0070744E"/>
    <w:rsid w:val="007078FA"/>
    <w:rsid w:val="00707DD1"/>
    <w:rsid w:val="00710397"/>
    <w:rsid w:val="007106EF"/>
    <w:rsid w:val="00710EC6"/>
    <w:rsid w:val="00711530"/>
    <w:rsid w:val="00712D25"/>
    <w:rsid w:val="00713505"/>
    <w:rsid w:val="0071447D"/>
    <w:rsid w:val="00714B34"/>
    <w:rsid w:val="0071586D"/>
    <w:rsid w:val="00715B28"/>
    <w:rsid w:val="0071699A"/>
    <w:rsid w:val="0071739D"/>
    <w:rsid w:val="00717BEA"/>
    <w:rsid w:val="00720A35"/>
    <w:rsid w:val="00720C53"/>
    <w:rsid w:val="00720F85"/>
    <w:rsid w:val="0072127D"/>
    <w:rsid w:val="007213A0"/>
    <w:rsid w:val="007215F8"/>
    <w:rsid w:val="00725070"/>
    <w:rsid w:val="00725E7F"/>
    <w:rsid w:val="0072609A"/>
    <w:rsid w:val="007308B0"/>
    <w:rsid w:val="007313E8"/>
    <w:rsid w:val="00732488"/>
    <w:rsid w:val="00735D1F"/>
    <w:rsid w:val="0073630D"/>
    <w:rsid w:val="0073635C"/>
    <w:rsid w:val="00737DA0"/>
    <w:rsid w:val="00740092"/>
    <w:rsid w:val="007403B1"/>
    <w:rsid w:val="0074057F"/>
    <w:rsid w:val="0074113D"/>
    <w:rsid w:val="00742336"/>
    <w:rsid w:val="00742ED3"/>
    <w:rsid w:val="00743B7E"/>
    <w:rsid w:val="00744382"/>
    <w:rsid w:val="007455AD"/>
    <w:rsid w:val="007529EB"/>
    <w:rsid w:val="0075332F"/>
    <w:rsid w:val="00754DC7"/>
    <w:rsid w:val="00755FDA"/>
    <w:rsid w:val="007564CF"/>
    <w:rsid w:val="00762C30"/>
    <w:rsid w:val="00762DA0"/>
    <w:rsid w:val="00763699"/>
    <w:rsid w:val="0076488C"/>
    <w:rsid w:val="00764B3F"/>
    <w:rsid w:val="0076579C"/>
    <w:rsid w:val="00765D51"/>
    <w:rsid w:val="00765F7F"/>
    <w:rsid w:val="00767435"/>
    <w:rsid w:val="00767F45"/>
    <w:rsid w:val="00770B1E"/>
    <w:rsid w:val="00770E97"/>
    <w:rsid w:val="0077173C"/>
    <w:rsid w:val="007727F7"/>
    <w:rsid w:val="00772BE5"/>
    <w:rsid w:val="007735F3"/>
    <w:rsid w:val="00773F2A"/>
    <w:rsid w:val="007745D4"/>
    <w:rsid w:val="007745EB"/>
    <w:rsid w:val="007750DA"/>
    <w:rsid w:val="007753FD"/>
    <w:rsid w:val="0077594F"/>
    <w:rsid w:val="00776DAF"/>
    <w:rsid w:val="00780198"/>
    <w:rsid w:val="00781C1F"/>
    <w:rsid w:val="00781F45"/>
    <w:rsid w:val="00782222"/>
    <w:rsid w:val="00783D3A"/>
    <w:rsid w:val="0078433C"/>
    <w:rsid w:val="00784728"/>
    <w:rsid w:val="00784C20"/>
    <w:rsid w:val="00786FBC"/>
    <w:rsid w:val="0079181E"/>
    <w:rsid w:val="007925B6"/>
    <w:rsid w:val="00793D19"/>
    <w:rsid w:val="007942C3"/>
    <w:rsid w:val="007944F6"/>
    <w:rsid w:val="007947F2"/>
    <w:rsid w:val="007954B5"/>
    <w:rsid w:val="00795938"/>
    <w:rsid w:val="0079679D"/>
    <w:rsid w:val="00797EDE"/>
    <w:rsid w:val="00797FC2"/>
    <w:rsid w:val="007A0924"/>
    <w:rsid w:val="007A0E0E"/>
    <w:rsid w:val="007A0EDC"/>
    <w:rsid w:val="007A133E"/>
    <w:rsid w:val="007A1E19"/>
    <w:rsid w:val="007A1F1A"/>
    <w:rsid w:val="007A223E"/>
    <w:rsid w:val="007A2437"/>
    <w:rsid w:val="007A248F"/>
    <w:rsid w:val="007A31D6"/>
    <w:rsid w:val="007A3AE2"/>
    <w:rsid w:val="007A484F"/>
    <w:rsid w:val="007A62CF"/>
    <w:rsid w:val="007A7CD5"/>
    <w:rsid w:val="007B005A"/>
    <w:rsid w:val="007B0486"/>
    <w:rsid w:val="007B0A0D"/>
    <w:rsid w:val="007B1EA8"/>
    <w:rsid w:val="007B1F18"/>
    <w:rsid w:val="007B1F9D"/>
    <w:rsid w:val="007B2BCB"/>
    <w:rsid w:val="007B3114"/>
    <w:rsid w:val="007B31C8"/>
    <w:rsid w:val="007B38E2"/>
    <w:rsid w:val="007B3E41"/>
    <w:rsid w:val="007B4556"/>
    <w:rsid w:val="007B5761"/>
    <w:rsid w:val="007B59B6"/>
    <w:rsid w:val="007B5A9D"/>
    <w:rsid w:val="007B5BD1"/>
    <w:rsid w:val="007C0507"/>
    <w:rsid w:val="007C09F8"/>
    <w:rsid w:val="007C1081"/>
    <w:rsid w:val="007C1AC9"/>
    <w:rsid w:val="007C1E57"/>
    <w:rsid w:val="007C24A6"/>
    <w:rsid w:val="007C26A5"/>
    <w:rsid w:val="007C329D"/>
    <w:rsid w:val="007C3375"/>
    <w:rsid w:val="007C3CAF"/>
    <w:rsid w:val="007C3DE8"/>
    <w:rsid w:val="007C4748"/>
    <w:rsid w:val="007C5297"/>
    <w:rsid w:val="007C5EAC"/>
    <w:rsid w:val="007D020B"/>
    <w:rsid w:val="007D156C"/>
    <w:rsid w:val="007D257A"/>
    <w:rsid w:val="007D29F9"/>
    <w:rsid w:val="007D3B4A"/>
    <w:rsid w:val="007D3E68"/>
    <w:rsid w:val="007D480A"/>
    <w:rsid w:val="007D4B19"/>
    <w:rsid w:val="007D5183"/>
    <w:rsid w:val="007D56F3"/>
    <w:rsid w:val="007D5BA4"/>
    <w:rsid w:val="007D6989"/>
    <w:rsid w:val="007D71A1"/>
    <w:rsid w:val="007D726C"/>
    <w:rsid w:val="007E1352"/>
    <w:rsid w:val="007E23C0"/>
    <w:rsid w:val="007E36F8"/>
    <w:rsid w:val="007E44A8"/>
    <w:rsid w:val="007E71AE"/>
    <w:rsid w:val="007F0238"/>
    <w:rsid w:val="007F1169"/>
    <w:rsid w:val="007F3023"/>
    <w:rsid w:val="007F4195"/>
    <w:rsid w:val="007F41D9"/>
    <w:rsid w:val="007F55C8"/>
    <w:rsid w:val="007F5A13"/>
    <w:rsid w:val="007F5BBB"/>
    <w:rsid w:val="007F616F"/>
    <w:rsid w:val="007F621C"/>
    <w:rsid w:val="007F626B"/>
    <w:rsid w:val="007F6EBC"/>
    <w:rsid w:val="007F7949"/>
    <w:rsid w:val="008012A4"/>
    <w:rsid w:val="008013D8"/>
    <w:rsid w:val="0080160C"/>
    <w:rsid w:val="0080160D"/>
    <w:rsid w:val="00802405"/>
    <w:rsid w:val="008027FF"/>
    <w:rsid w:val="008036F8"/>
    <w:rsid w:val="00803C03"/>
    <w:rsid w:val="008040BF"/>
    <w:rsid w:val="00804EB1"/>
    <w:rsid w:val="0080649A"/>
    <w:rsid w:val="00806915"/>
    <w:rsid w:val="008073CB"/>
    <w:rsid w:val="00810655"/>
    <w:rsid w:val="00810BBA"/>
    <w:rsid w:val="008111A7"/>
    <w:rsid w:val="008114CC"/>
    <w:rsid w:val="00811926"/>
    <w:rsid w:val="00811C6B"/>
    <w:rsid w:val="00812F60"/>
    <w:rsid w:val="00813236"/>
    <w:rsid w:val="00813D24"/>
    <w:rsid w:val="00814B98"/>
    <w:rsid w:val="00815062"/>
    <w:rsid w:val="00815082"/>
    <w:rsid w:val="008151B4"/>
    <w:rsid w:val="00816917"/>
    <w:rsid w:val="00816F25"/>
    <w:rsid w:val="008170F9"/>
    <w:rsid w:val="00817110"/>
    <w:rsid w:val="0081756B"/>
    <w:rsid w:val="00817B1D"/>
    <w:rsid w:val="00820A51"/>
    <w:rsid w:val="00820F5C"/>
    <w:rsid w:val="008231B3"/>
    <w:rsid w:val="00824759"/>
    <w:rsid w:val="008264BF"/>
    <w:rsid w:val="00827293"/>
    <w:rsid w:val="008278EA"/>
    <w:rsid w:val="008279AC"/>
    <w:rsid w:val="00827C1B"/>
    <w:rsid w:val="00827EE8"/>
    <w:rsid w:val="00830196"/>
    <w:rsid w:val="00831517"/>
    <w:rsid w:val="00832B8C"/>
    <w:rsid w:val="00832E7A"/>
    <w:rsid w:val="00833498"/>
    <w:rsid w:val="0083380E"/>
    <w:rsid w:val="00835E91"/>
    <w:rsid w:val="008374AE"/>
    <w:rsid w:val="008378B0"/>
    <w:rsid w:val="00837CD8"/>
    <w:rsid w:val="00840444"/>
    <w:rsid w:val="00840A0D"/>
    <w:rsid w:val="00840D57"/>
    <w:rsid w:val="008441C8"/>
    <w:rsid w:val="00844665"/>
    <w:rsid w:val="00844CBC"/>
    <w:rsid w:val="00845EBF"/>
    <w:rsid w:val="008460EB"/>
    <w:rsid w:val="008477F6"/>
    <w:rsid w:val="0084781D"/>
    <w:rsid w:val="00847B3C"/>
    <w:rsid w:val="00847F78"/>
    <w:rsid w:val="0085077F"/>
    <w:rsid w:val="00853C38"/>
    <w:rsid w:val="00853CAD"/>
    <w:rsid w:val="00854DCF"/>
    <w:rsid w:val="00854E5B"/>
    <w:rsid w:val="0085548F"/>
    <w:rsid w:val="008559BD"/>
    <w:rsid w:val="00855EF7"/>
    <w:rsid w:val="008562D4"/>
    <w:rsid w:val="0085673C"/>
    <w:rsid w:val="00856B64"/>
    <w:rsid w:val="00856FC8"/>
    <w:rsid w:val="0086075C"/>
    <w:rsid w:val="00861DDC"/>
    <w:rsid w:val="00862731"/>
    <w:rsid w:val="00864713"/>
    <w:rsid w:val="00864AD1"/>
    <w:rsid w:val="008656EB"/>
    <w:rsid w:val="00865AC5"/>
    <w:rsid w:val="008705C9"/>
    <w:rsid w:val="0087168F"/>
    <w:rsid w:val="008725E5"/>
    <w:rsid w:val="00872929"/>
    <w:rsid w:val="00873367"/>
    <w:rsid w:val="008734A6"/>
    <w:rsid w:val="00874E6A"/>
    <w:rsid w:val="00876868"/>
    <w:rsid w:val="00876B56"/>
    <w:rsid w:val="008819BD"/>
    <w:rsid w:val="00881F25"/>
    <w:rsid w:val="00882432"/>
    <w:rsid w:val="0088303F"/>
    <w:rsid w:val="008846CD"/>
    <w:rsid w:val="00884988"/>
    <w:rsid w:val="008869DB"/>
    <w:rsid w:val="00886BEB"/>
    <w:rsid w:val="008875E0"/>
    <w:rsid w:val="00891DD3"/>
    <w:rsid w:val="00891EB7"/>
    <w:rsid w:val="008933BB"/>
    <w:rsid w:val="008945D2"/>
    <w:rsid w:val="008950F0"/>
    <w:rsid w:val="00896495"/>
    <w:rsid w:val="0089736B"/>
    <w:rsid w:val="008A1CB3"/>
    <w:rsid w:val="008A2EE8"/>
    <w:rsid w:val="008A3F0B"/>
    <w:rsid w:val="008A4455"/>
    <w:rsid w:val="008A528C"/>
    <w:rsid w:val="008A52DB"/>
    <w:rsid w:val="008A7330"/>
    <w:rsid w:val="008A7A28"/>
    <w:rsid w:val="008B0D32"/>
    <w:rsid w:val="008B10C7"/>
    <w:rsid w:val="008B1192"/>
    <w:rsid w:val="008B2023"/>
    <w:rsid w:val="008B2541"/>
    <w:rsid w:val="008B3807"/>
    <w:rsid w:val="008B3AB8"/>
    <w:rsid w:val="008B43C5"/>
    <w:rsid w:val="008B4697"/>
    <w:rsid w:val="008B5CF9"/>
    <w:rsid w:val="008B64BB"/>
    <w:rsid w:val="008B6721"/>
    <w:rsid w:val="008B6978"/>
    <w:rsid w:val="008B6AFC"/>
    <w:rsid w:val="008B7124"/>
    <w:rsid w:val="008B75B2"/>
    <w:rsid w:val="008C078D"/>
    <w:rsid w:val="008C0CFE"/>
    <w:rsid w:val="008C0DA4"/>
    <w:rsid w:val="008C0EEE"/>
    <w:rsid w:val="008C0FBF"/>
    <w:rsid w:val="008C3A1F"/>
    <w:rsid w:val="008C3AEB"/>
    <w:rsid w:val="008C4C37"/>
    <w:rsid w:val="008C4EFA"/>
    <w:rsid w:val="008D03CC"/>
    <w:rsid w:val="008D06FD"/>
    <w:rsid w:val="008D0B0B"/>
    <w:rsid w:val="008D0CA3"/>
    <w:rsid w:val="008D1F87"/>
    <w:rsid w:val="008D2509"/>
    <w:rsid w:val="008D274F"/>
    <w:rsid w:val="008D3281"/>
    <w:rsid w:val="008D39A3"/>
    <w:rsid w:val="008D51A9"/>
    <w:rsid w:val="008D564F"/>
    <w:rsid w:val="008D6017"/>
    <w:rsid w:val="008D6DF0"/>
    <w:rsid w:val="008D71E7"/>
    <w:rsid w:val="008D7AFD"/>
    <w:rsid w:val="008E0334"/>
    <w:rsid w:val="008E03F2"/>
    <w:rsid w:val="008E0EB3"/>
    <w:rsid w:val="008E1418"/>
    <w:rsid w:val="008E26E9"/>
    <w:rsid w:val="008E2723"/>
    <w:rsid w:val="008E3250"/>
    <w:rsid w:val="008E3769"/>
    <w:rsid w:val="008E4126"/>
    <w:rsid w:val="008E504F"/>
    <w:rsid w:val="008E5076"/>
    <w:rsid w:val="008E666B"/>
    <w:rsid w:val="008F0710"/>
    <w:rsid w:val="008F1589"/>
    <w:rsid w:val="008F1FB5"/>
    <w:rsid w:val="008F2F81"/>
    <w:rsid w:val="008F3ADE"/>
    <w:rsid w:val="008F3CEF"/>
    <w:rsid w:val="008F47E7"/>
    <w:rsid w:val="008F7542"/>
    <w:rsid w:val="008F777E"/>
    <w:rsid w:val="008F7A98"/>
    <w:rsid w:val="00901FBA"/>
    <w:rsid w:val="009020FE"/>
    <w:rsid w:val="009025FB"/>
    <w:rsid w:val="00902777"/>
    <w:rsid w:val="00904BCE"/>
    <w:rsid w:val="00905753"/>
    <w:rsid w:val="009060F7"/>
    <w:rsid w:val="0090730C"/>
    <w:rsid w:val="00907608"/>
    <w:rsid w:val="00910D23"/>
    <w:rsid w:val="00911E3D"/>
    <w:rsid w:val="00912CBA"/>
    <w:rsid w:val="00913A7D"/>
    <w:rsid w:val="0091405C"/>
    <w:rsid w:val="009140E7"/>
    <w:rsid w:val="009141CB"/>
    <w:rsid w:val="0091439E"/>
    <w:rsid w:val="009148D2"/>
    <w:rsid w:val="00915A17"/>
    <w:rsid w:val="00916030"/>
    <w:rsid w:val="00916395"/>
    <w:rsid w:val="00916444"/>
    <w:rsid w:val="009171D4"/>
    <w:rsid w:val="00917651"/>
    <w:rsid w:val="00920C6E"/>
    <w:rsid w:val="009220E3"/>
    <w:rsid w:val="0092221C"/>
    <w:rsid w:val="009227D6"/>
    <w:rsid w:val="009232BB"/>
    <w:rsid w:val="00924B6F"/>
    <w:rsid w:val="00924BEF"/>
    <w:rsid w:val="009251D2"/>
    <w:rsid w:val="00925212"/>
    <w:rsid w:val="009252BF"/>
    <w:rsid w:val="009329C5"/>
    <w:rsid w:val="00933DDE"/>
    <w:rsid w:val="00934246"/>
    <w:rsid w:val="0093712F"/>
    <w:rsid w:val="009373A8"/>
    <w:rsid w:val="009407D2"/>
    <w:rsid w:val="00941BA4"/>
    <w:rsid w:val="00943C7E"/>
    <w:rsid w:val="009444A4"/>
    <w:rsid w:val="00944879"/>
    <w:rsid w:val="00945D5F"/>
    <w:rsid w:val="00945E12"/>
    <w:rsid w:val="009505BD"/>
    <w:rsid w:val="009507E0"/>
    <w:rsid w:val="00951406"/>
    <w:rsid w:val="009516F2"/>
    <w:rsid w:val="00952A3D"/>
    <w:rsid w:val="00954025"/>
    <w:rsid w:val="00954B73"/>
    <w:rsid w:val="009568C4"/>
    <w:rsid w:val="00957256"/>
    <w:rsid w:val="009609E0"/>
    <w:rsid w:val="00961141"/>
    <w:rsid w:val="009620BF"/>
    <w:rsid w:val="009624C7"/>
    <w:rsid w:val="00963043"/>
    <w:rsid w:val="00964218"/>
    <w:rsid w:val="00965EB9"/>
    <w:rsid w:val="009661E2"/>
    <w:rsid w:val="0096763E"/>
    <w:rsid w:val="009717AD"/>
    <w:rsid w:val="009718F0"/>
    <w:rsid w:val="00972305"/>
    <w:rsid w:val="00972CCC"/>
    <w:rsid w:val="009734AD"/>
    <w:rsid w:val="0097581A"/>
    <w:rsid w:val="00975A80"/>
    <w:rsid w:val="00977782"/>
    <w:rsid w:val="0098051C"/>
    <w:rsid w:val="00980607"/>
    <w:rsid w:val="0098114C"/>
    <w:rsid w:val="00981B4A"/>
    <w:rsid w:val="009826FC"/>
    <w:rsid w:val="00983456"/>
    <w:rsid w:val="00983864"/>
    <w:rsid w:val="009838B2"/>
    <w:rsid w:val="0098439B"/>
    <w:rsid w:val="00984AFB"/>
    <w:rsid w:val="00985928"/>
    <w:rsid w:val="0099018B"/>
    <w:rsid w:val="00991C9F"/>
    <w:rsid w:val="00992B73"/>
    <w:rsid w:val="00993506"/>
    <w:rsid w:val="00995145"/>
    <w:rsid w:val="00996003"/>
    <w:rsid w:val="00996507"/>
    <w:rsid w:val="00996EE7"/>
    <w:rsid w:val="00997C32"/>
    <w:rsid w:val="00997EDA"/>
    <w:rsid w:val="009A0985"/>
    <w:rsid w:val="009A1DE7"/>
    <w:rsid w:val="009A380E"/>
    <w:rsid w:val="009A4580"/>
    <w:rsid w:val="009A46F7"/>
    <w:rsid w:val="009A4BE5"/>
    <w:rsid w:val="009A545B"/>
    <w:rsid w:val="009A62F4"/>
    <w:rsid w:val="009A6672"/>
    <w:rsid w:val="009A6A76"/>
    <w:rsid w:val="009B280C"/>
    <w:rsid w:val="009B2AD6"/>
    <w:rsid w:val="009B399A"/>
    <w:rsid w:val="009B3C37"/>
    <w:rsid w:val="009B7CCF"/>
    <w:rsid w:val="009C20E2"/>
    <w:rsid w:val="009C26B0"/>
    <w:rsid w:val="009C2AD5"/>
    <w:rsid w:val="009C3543"/>
    <w:rsid w:val="009C3B7F"/>
    <w:rsid w:val="009C4492"/>
    <w:rsid w:val="009C489C"/>
    <w:rsid w:val="009C53F6"/>
    <w:rsid w:val="009C5DF5"/>
    <w:rsid w:val="009C65D9"/>
    <w:rsid w:val="009C7F33"/>
    <w:rsid w:val="009C7F46"/>
    <w:rsid w:val="009D0113"/>
    <w:rsid w:val="009D1192"/>
    <w:rsid w:val="009D1CA0"/>
    <w:rsid w:val="009D1EEE"/>
    <w:rsid w:val="009D327F"/>
    <w:rsid w:val="009D5102"/>
    <w:rsid w:val="009D69B9"/>
    <w:rsid w:val="009D6B94"/>
    <w:rsid w:val="009E158A"/>
    <w:rsid w:val="009E1942"/>
    <w:rsid w:val="009E3A3B"/>
    <w:rsid w:val="009E41E2"/>
    <w:rsid w:val="009E4360"/>
    <w:rsid w:val="009E4608"/>
    <w:rsid w:val="009E48BE"/>
    <w:rsid w:val="009E589F"/>
    <w:rsid w:val="009E6EE9"/>
    <w:rsid w:val="009F0ABA"/>
    <w:rsid w:val="009F0AEA"/>
    <w:rsid w:val="009F113A"/>
    <w:rsid w:val="009F1C20"/>
    <w:rsid w:val="009F28FC"/>
    <w:rsid w:val="009F2AEB"/>
    <w:rsid w:val="009F4A7C"/>
    <w:rsid w:val="009F564B"/>
    <w:rsid w:val="009F5874"/>
    <w:rsid w:val="009F69FD"/>
    <w:rsid w:val="009F793B"/>
    <w:rsid w:val="009F7B55"/>
    <w:rsid w:val="00A011BA"/>
    <w:rsid w:val="00A014C7"/>
    <w:rsid w:val="00A02B56"/>
    <w:rsid w:val="00A03186"/>
    <w:rsid w:val="00A0339F"/>
    <w:rsid w:val="00A048D3"/>
    <w:rsid w:val="00A05CAD"/>
    <w:rsid w:val="00A06CAD"/>
    <w:rsid w:val="00A06D8B"/>
    <w:rsid w:val="00A06DCD"/>
    <w:rsid w:val="00A071C5"/>
    <w:rsid w:val="00A103D8"/>
    <w:rsid w:val="00A104ED"/>
    <w:rsid w:val="00A11CC0"/>
    <w:rsid w:val="00A123AD"/>
    <w:rsid w:val="00A12E0F"/>
    <w:rsid w:val="00A12F6E"/>
    <w:rsid w:val="00A13DEB"/>
    <w:rsid w:val="00A148CD"/>
    <w:rsid w:val="00A1565F"/>
    <w:rsid w:val="00A15CC5"/>
    <w:rsid w:val="00A161FA"/>
    <w:rsid w:val="00A17E84"/>
    <w:rsid w:val="00A2021C"/>
    <w:rsid w:val="00A2081F"/>
    <w:rsid w:val="00A20850"/>
    <w:rsid w:val="00A21823"/>
    <w:rsid w:val="00A218C0"/>
    <w:rsid w:val="00A21AEC"/>
    <w:rsid w:val="00A22FDD"/>
    <w:rsid w:val="00A23287"/>
    <w:rsid w:val="00A263E7"/>
    <w:rsid w:val="00A26E29"/>
    <w:rsid w:val="00A272C1"/>
    <w:rsid w:val="00A2775A"/>
    <w:rsid w:val="00A309D1"/>
    <w:rsid w:val="00A31476"/>
    <w:rsid w:val="00A31636"/>
    <w:rsid w:val="00A333F7"/>
    <w:rsid w:val="00A34A6B"/>
    <w:rsid w:val="00A358D2"/>
    <w:rsid w:val="00A364E9"/>
    <w:rsid w:val="00A37CF8"/>
    <w:rsid w:val="00A4113B"/>
    <w:rsid w:val="00A41840"/>
    <w:rsid w:val="00A41B52"/>
    <w:rsid w:val="00A41E28"/>
    <w:rsid w:val="00A43DE2"/>
    <w:rsid w:val="00A44F12"/>
    <w:rsid w:val="00A452C9"/>
    <w:rsid w:val="00A45DCC"/>
    <w:rsid w:val="00A46A48"/>
    <w:rsid w:val="00A46D23"/>
    <w:rsid w:val="00A50110"/>
    <w:rsid w:val="00A51D36"/>
    <w:rsid w:val="00A53822"/>
    <w:rsid w:val="00A54B76"/>
    <w:rsid w:val="00A54BAE"/>
    <w:rsid w:val="00A55B81"/>
    <w:rsid w:val="00A56FAF"/>
    <w:rsid w:val="00A6042C"/>
    <w:rsid w:val="00A62D9E"/>
    <w:rsid w:val="00A63620"/>
    <w:rsid w:val="00A63E5C"/>
    <w:rsid w:val="00A64EC8"/>
    <w:rsid w:val="00A65D7F"/>
    <w:rsid w:val="00A6609E"/>
    <w:rsid w:val="00A66449"/>
    <w:rsid w:val="00A679DB"/>
    <w:rsid w:val="00A707BA"/>
    <w:rsid w:val="00A72A66"/>
    <w:rsid w:val="00A72CDB"/>
    <w:rsid w:val="00A72D5A"/>
    <w:rsid w:val="00A72E38"/>
    <w:rsid w:val="00A73454"/>
    <w:rsid w:val="00A741D9"/>
    <w:rsid w:val="00A74997"/>
    <w:rsid w:val="00A75AFF"/>
    <w:rsid w:val="00A77BBB"/>
    <w:rsid w:val="00A77FF4"/>
    <w:rsid w:val="00A84382"/>
    <w:rsid w:val="00A8443E"/>
    <w:rsid w:val="00A8520B"/>
    <w:rsid w:val="00A85244"/>
    <w:rsid w:val="00A85A16"/>
    <w:rsid w:val="00A86463"/>
    <w:rsid w:val="00A8697F"/>
    <w:rsid w:val="00A87132"/>
    <w:rsid w:val="00A874FB"/>
    <w:rsid w:val="00A87EF6"/>
    <w:rsid w:val="00A902B9"/>
    <w:rsid w:val="00A9035E"/>
    <w:rsid w:val="00A90991"/>
    <w:rsid w:val="00A91B09"/>
    <w:rsid w:val="00A92546"/>
    <w:rsid w:val="00A93756"/>
    <w:rsid w:val="00A95436"/>
    <w:rsid w:val="00A96E68"/>
    <w:rsid w:val="00A978B2"/>
    <w:rsid w:val="00AA1B5C"/>
    <w:rsid w:val="00AA44B3"/>
    <w:rsid w:val="00AA5305"/>
    <w:rsid w:val="00AA5594"/>
    <w:rsid w:val="00AA6574"/>
    <w:rsid w:val="00AA6F0D"/>
    <w:rsid w:val="00AA7215"/>
    <w:rsid w:val="00AA73C5"/>
    <w:rsid w:val="00AA77E4"/>
    <w:rsid w:val="00AB08C6"/>
    <w:rsid w:val="00AB4A5C"/>
    <w:rsid w:val="00AB5C66"/>
    <w:rsid w:val="00AB605F"/>
    <w:rsid w:val="00AB6A2E"/>
    <w:rsid w:val="00AB6DE0"/>
    <w:rsid w:val="00AB79B5"/>
    <w:rsid w:val="00AC09A4"/>
    <w:rsid w:val="00AC155F"/>
    <w:rsid w:val="00AC21B5"/>
    <w:rsid w:val="00AC3998"/>
    <w:rsid w:val="00AC3C5A"/>
    <w:rsid w:val="00AC41C2"/>
    <w:rsid w:val="00AC4D2B"/>
    <w:rsid w:val="00AC52EB"/>
    <w:rsid w:val="00AC7A23"/>
    <w:rsid w:val="00AD0C5D"/>
    <w:rsid w:val="00AD134E"/>
    <w:rsid w:val="00AD187B"/>
    <w:rsid w:val="00AD2F3E"/>
    <w:rsid w:val="00AD3128"/>
    <w:rsid w:val="00AD3A34"/>
    <w:rsid w:val="00AD554D"/>
    <w:rsid w:val="00AD7487"/>
    <w:rsid w:val="00AD791F"/>
    <w:rsid w:val="00AE06FE"/>
    <w:rsid w:val="00AE16D4"/>
    <w:rsid w:val="00AE3731"/>
    <w:rsid w:val="00AE47BD"/>
    <w:rsid w:val="00AE4CE9"/>
    <w:rsid w:val="00AE55EA"/>
    <w:rsid w:val="00AE6070"/>
    <w:rsid w:val="00AE7480"/>
    <w:rsid w:val="00AF0FE8"/>
    <w:rsid w:val="00AF1736"/>
    <w:rsid w:val="00AF306D"/>
    <w:rsid w:val="00AF419D"/>
    <w:rsid w:val="00AF5BEE"/>
    <w:rsid w:val="00AF6CBB"/>
    <w:rsid w:val="00AF7A1E"/>
    <w:rsid w:val="00AF7BF0"/>
    <w:rsid w:val="00B0035B"/>
    <w:rsid w:val="00B023F7"/>
    <w:rsid w:val="00B04153"/>
    <w:rsid w:val="00B047EE"/>
    <w:rsid w:val="00B04E4D"/>
    <w:rsid w:val="00B05A91"/>
    <w:rsid w:val="00B06336"/>
    <w:rsid w:val="00B0657C"/>
    <w:rsid w:val="00B0695B"/>
    <w:rsid w:val="00B06B84"/>
    <w:rsid w:val="00B06FEA"/>
    <w:rsid w:val="00B07031"/>
    <w:rsid w:val="00B07769"/>
    <w:rsid w:val="00B10AF4"/>
    <w:rsid w:val="00B122FD"/>
    <w:rsid w:val="00B129EB"/>
    <w:rsid w:val="00B13082"/>
    <w:rsid w:val="00B1496E"/>
    <w:rsid w:val="00B15032"/>
    <w:rsid w:val="00B15952"/>
    <w:rsid w:val="00B16CDF"/>
    <w:rsid w:val="00B171A0"/>
    <w:rsid w:val="00B178CB"/>
    <w:rsid w:val="00B17FAE"/>
    <w:rsid w:val="00B208BF"/>
    <w:rsid w:val="00B20D66"/>
    <w:rsid w:val="00B239B5"/>
    <w:rsid w:val="00B26BE9"/>
    <w:rsid w:val="00B26EE9"/>
    <w:rsid w:val="00B26FE3"/>
    <w:rsid w:val="00B332F5"/>
    <w:rsid w:val="00B333AE"/>
    <w:rsid w:val="00B338EB"/>
    <w:rsid w:val="00B35C01"/>
    <w:rsid w:val="00B362CC"/>
    <w:rsid w:val="00B36BBF"/>
    <w:rsid w:val="00B36BFC"/>
    <w:rsid w:val="00B41A3A"/>
    <w:rsid w:val="00B41E1A"/>
    <w:rsid w:val="00B41E4D"/>
    <w:rsid w:val="00B43466"/>
    <w:rsid w:val="00B43937"/>
    <w:rsid w:val="00B44DC9"/>
    <w:rsid w:val="00B45765"/>
    <w:rsid w:val="00B46A07"/>
    <w:rsid w:val="00B5048B"/>
    <w:rsid w:val="00B51DF0"/>
    <w:rsid w:val="00B52198"/>
    <w:rsid w:val="00B53574"/>
    <w:rsid w:val="00B53D96"/>
    <w:rsid w:val="00B540A9"/>
    <w:rsid w:val="00B5440F"/>
    <w:rsid w:val="00B55482"/>
    <w:rsid w:val="00B57010"/>
    <w:rsid w:val="00B579C1"/>
    <w:rsid w:val="00B634DC"/>
    <w:rsid w:val="00B63887"/>
    <w:rsid w:val="00B63D89"/>
    <w:rsid w:val="00B70105"/>
    <w:rsid w:val="00B70E0E"/>
    <w:rsid w:val="00B7282E"/>
    <w:rsid w:val="00B735A4"/>
    <w:rsid w:val="00B74DC7"/>
    <w:rsid w:val="00B7518B"/>
    <w:rsid w:val="00B752AC"/>
    <w:rsid w:val="00B75A15"/>
    <w:rsid w:val="00B76168"/>
    <w:rsid w:val="00B76526"/>
    <w:rsid w:val="00B7653B"/>
    <w:rsid w:val="00B7691B"/>
    <w:rsid w:val="00B76B7D"/>
    <w:rsid w:val="00B76FDE"/>
    <w:rsid w:val="00B80999"/>
    <w:rsid w:val="00B80FBC"/>
    <w:rsid w:val="00B81316"/>
    <w:rsid w:val="00B81640"/>
    <w:rsid w:val="00B817C9"/>
    <w:rsid w:val="00B819B1"/>
    <w:rsid w:val="00B82363"/>
    <w:rsid w:val="00B831AD"/>
    <w:rsid w:val="00B83A0E"/>
    <w:rsid w:val="00B859CA"/>
    <w:rsid w:val="00B86165"/>
    <w:rsid w:val="00B87501"/>
    <w:rsid w:val="00B900C4"/>
    <w:rsid w:val="00B90399"/>
    <w:rsid w:val="00B925A0"/>
    <w:rsid w:val="00B92785"/>
    <w:rsid w:val="00B92C5C"/>
    <w:rsid w:val="00B93A88"/>
    <w:rsid w:val="00B93D83"/>
    <w:rsid w:val="00B93EF6"/>
    <w:rsid w:val="00B940AD"/>
    <w:rsid w:val="00B9549F"/>
    <w:rsid w:val="00B9621A"/>
    <w:rsid w:val="00B9663C"/>
    <w:rsid w:val="00B97838"/>
    <w:rsid w:val="00B978C6"/>
    <w:rsid w:val="00BA1061"/>
    <w:rsid w:val="00BA311D"/>
    <w:rsid w:val="00BA3E09"/>
    <w:rsid w:val="00BA4503"/>
    <w:rsid w:val="00BA5FF1"/>
    <w:rsid w:val="00BA66E4"/>
    <w:rsid w:val="00BA73BF"/>
    <w:rsid w:val="00BA7539"/>
    <w:rsid w:val="00BA7E4E"/>
    <w:rsid w:val="00BB0D45"/>
    <w:rsid w:val="00BB1068"/>
    <w:rsid w:val="00BB1AC4"/>
    <w:rsid w:val="00BB2F2F"/>
    <w:rsid w:val="00BB3031"/>
    <w:rsid w:val="00BB3707"/>
    <w:rsid w:val="00BB4E89"/>
    <w:rsid w:val="00BB52EF"/>
    <w:rsid w:val="00BB55C6"/>
    <w:rsid w:val="00BB587E"/>
    <w:rsid w:val="00BB7B33"/>
    <w:rsid w:val="00BC0D5D"/>
    <w:rsid w:val="00BC1FBC"/>
    <w:rsid w:val="00BC301C"/>
    <w:rsid w:val="00BC3981"/>
    <w:rsid w:val="00BC4118"/>
    <w:rsid w:val="00BC5195"/>
    <w:rsid w:val="00BC5625"/>
    <w:rsid w:val="00BC5709"/>
    <w:rsid w:val="00BC622E"/>
    <w:rsid w:val="00BC6416"/>
    <w:rsid w:val="00BC731B"/>
    <w:rsid w:val="00BC765E"/>
    <w:rsid w:val="00BC7EA9"/>
    <w:rsid w:val="00BD0774"/>
    <w:rsid w:val="00BD077C"/>
    <w:rsid w:val="00BD0B4B"/>
    <w:rsid w:val="00BD25B0"/>
    <w:rsid w:val="00BD4762"/>
    <w:rsid w:val="00BD47E5"/>
    <w:rsid w:val="00BD6B16"/>
    <w:rsid w:val="00BD7614"/>
    <w:rsid w:val="00BE1332"/>
    <w:rsid w:val="00BE183A"/>
    <w:rsid w:val="00BE2135"/>
    <w:rsid w:val="00BE5DB1"/>
    <w:rsid w:val="00BE5EC2"/>
    <w:rsid w:val="00BE6283"/>
    <w:rsid w:val="00BE6803"/>
    <w:rsid w:val="00BE6A08"/>
    <w:rsid w:val="00BF0A93"/>
    <w:rsid w:val="00BF248E"/>
    <w:rsid w:val="00BF251D"/>
    <w:rsid w:val="00BF278A"/>
    <w:rsid w:val="00BF3070"/>
    <w:rsid w:val="00BF379B"/>
    <w:rsid w:val="00BF57F7"/>
    <w:rsid w:val="00BF5B1F"/>
    <w:rsid w:val="00BF713F"/>
    <w:rsid w:val="00BF7370"/>
    <w:rsid w:val="00C010AA"/>
    <w:rsid w:val="00C01EA3"/>
    <w:rsid w:val="00C02499"/>
    <w:rsid w:val="00C025BA"/>
    <w:rsid w:val="00C02A54"/>
    <w:rsid w:val="00C02F3C"/>
    <w:rsid w:val="00C031F6"/>
    <w:rsid w:val="00C03768"/>
    <w:rsid w:val="00C03D58"/>
    <w:rsid w:val="00C040D1"/>
    <w:rsid w:val="00C05738"/>
    <w:rsid w:val="00C05A12"/>
    <w:rsid w:val="00C06220"/>
    <w:rsid w:val="00C074F3"/>
    <w:rsid w:val="00C1065B"/>
    <w:rsid w:val="00C1087A"/>
    <w:rsid w:val="00C1115C"/>
    <w:rsid w:val="00C1130C"/>
    <w:rsid w:val="00C1158B"/>
    <w:rsid w:val="00C12B86"/>
    <w:rsid w:val="00C12F99"/>
    <w:rsid w:val="00C17511"/>
    <w:rsid w:val="00C178B8"/>
    <w:rsid w:val="00C20251"/>
    <w:rsid w:val="00C2098F"/>
    <w:rsid w:val="00C20C46"/>
    <w:rsid w:val="00C2101E"/>
    <w:rsid w:val="00C21473"/>
    <w:rsid w:val="00C22EBD"/>
    <w:rsid w:val="00C23D21"/>
    <w:rsid w:val="00C2441D"/>
    <w:rsid w:val="00C2493D"/>
    <w:rsid w:val="00C24E54"/>
    <w:rsid w:val="00C25D3E"/>
    <w:rsid w:val="00C274DB"/>
    <w:rsid w:val="00C32274"/>
    <w:rsid w:val="00C339DF"/>
    <w:rsid w:val="00C33D7F"/>
    <w:rsid w:val="00C341FD"/>
    <w:rsid w:val="00C3422B"/>
    <w:rsid w:val="00C34366"/>
    <w:rsid w:val="00C35B99"/>
    <w:rsid w:val="00C3711D"/>
    <w:rsid w:val="00C400E2"/>
    <w:rsid w:val="00C403F5"/>
    <w:rsid w:val="00C41AF3"/>
    <w:rsid w:val="00C422C5"/>
    <w:rsid w:val="00C4242C"/>
    <w:rsid w:val="00C43C64"/>
    <w:rsid w:val="00C43F86"/>
    <w:rsid w:val="00C45DEA"/>
    <w:rsid w:val="00C45F5D"/>
    <w:rsid w:val="00C472A9"/>
    <w:rsid w:val="00C51065"/>
    <w:rsid w:val="00C51458"/>
    <w:rsid w:val="00C51746"/>
    <w:rsid w:val="00C5214E"/>
    <w:rsid w:val="00C52428"/>
    <w:rsid w:val="00C52840"/>
    <w:rsid w:val="00C52D49"/>
    <w:rsid w:val="00C53390"/>
    <w:rsid w:val="00C5394D"/>
    <w:rsid w:val="00C5538B"/>
    <w:rsid w:val="00C55CE7"/>
    <w:rsid w:val="00C6055C"/>
    <w:rsid w:val="00C61120"/>
    <w:rsid w:val="00C61145"/>
    <w:rsid w:val="00C616CB"/>
    <w:rsid w:val="00C618B9"/>
    <w:rsid w:val="00C61C61"/>
    <w:rsid w:val="00C62045"/>
    <w:rsid w:val="00C6215E"/>
    <w:rsid w:val="00C62923"/>
    <w:rsid w:val="00C63097"/>
    <w:rsid w:val="00C631AC"/>
    <w:rsid w:val="00C63981"/>
    <w:rsid w:val="00C642A5"/>
    <w:rsid w:val="00C64839"/>
    <w:rsid w:val="00C65356"/>
    <w:rsid w:val="00C66992"/>
    <w:rsid w:val="00C672E3"/>
    <w:rsid w:val="00C677D5"/>
    <w:rsid w:val="00C67FCF"/>
    <w:rsid w:val="00C70087"/>
    <w:rsid w:val="00C70D8A"/>
    <w:rsid w:val="00C71FD7"/>
    <w:rsid w:val="00C72921"/>
    <w:rsid w:val="00C74386"/>
    <w:rsid w:val="00C74EBB"/>
    <w:rsid w:val="00C7721E"/>
    <w:rsid w:val="00C77F0F"/>
    <w:rsid w:val="00C80469"/>
    <w:rsid w:val="00C80D6F"/>
    <w:rsid w:val="00C8102C"/>
    <w:rsid w:val="00C810E9"/>
    <w:rsid w:val="00C8219F"/>
    <w:rsid w:val="00C826B9"/>
    <w:rsid w:val="00C83AB8"/>
    <w:rsid w:val="00C83AE4"/>
    <w:rsid w:val="00C842E8"/>
    <w:rsid w:val="00C84DB0"/>
    <w:rsid w:val="00C85704"/>
    <w:rsid w:val="00C85ABF"/>
    <w:rsid w:val="00C86A56"/>
    <w:rsid w:val="00C873BC"/>
    <w:rsid w:val="00C92908"/>
    <w:rsid w:val="00C93998"/>
    <w:rsid w:val="00C9656E"/>
    <w:rsid w:val="00C97C24"/>
    <w:rsid w:val="00CA1512"/>
    <w:rsid w:val="00CA1A4C"/>
    <w:rsid w:val="00CA2F53"/>
    <w:rsid w:val="00CA3AD3"/>
    <w:rsid w:val="00CA41DD"/>
    <w:rsid w:val="00CA43EB"/>
    <w:rsid w:val="00CA4D19"/>
    <w:rsid w:val="00CA56E3"/>
    <w:rsid w:val="00CA5D74"/>
    <w:rsid w:val="00CA728E"/>
    <w:rsid w:val="00CA7D4C"/>
    <w:rsid w:val="00CB004D"/>
    <w:rsid w:val="00CB0867"/>
    <w:rsid w:val="00CB0D2F"/>
    <w:rsid w:val="00CB1606"/>
    <w:rsid w:val="00CB1965"/>
    <w:rsid w:val="00CB24BE"/>
    <w:rsid w:val="00CB359C"/>
    <w:rsid w:val="00CB419D"/>
    <w:rsid w:val="00CB49BB"/>
    <w:rsid w:val="00CB6107"/>
    <w:rsid w:val="00CB66A2"/>
    <w:rsid w:val="00CB681B"/>
    <w:rsid w:val="00CB7D85"/>
    <w:rsid w:val="00CC1079"/>
    <w:rsid w:val="00CC26BD"/>
    <w:rsid w:val="00CC28B2"/>
    <w:rsid w:val="00CC35D4"/>
    <w:rsid w:val="00CC35FA"/>
    <w:rsid w:val="00CC4032"/>
    <w:rsid w:val="00CC70D9"/>
    <w:rsid w:val="00CC7B8C"/>
    <w:rsid w:val="00CD1863"/>
    <w:rsid w:val="00CD1AA2"/>
    <w:rsid w:val="00CD4043"/>
    <w:rsid w:val="00CD5070"/>
    <w:rsid w:val="00CD6805"/>
    <w:rsid w:val="00CD69C4"/>
    <w:rsid w:val="00CD7DF7"/>
    <w:rsid w:val="00CE0803"/>
    <w:rsid w:val="00CE0BCE"/>
    <w:rsid w:val="00CE1446"/>
    <w:rsid w:val="00CE2787"/>
    <w:rsid w:val="00CE3676"/>
    <w:rsid w:val="00CE4538"/>
    <w:rsid w:val="00CE4BA2"/>
    <w:rsid w:val="00CE570E"/>
    <w:rsid w:val="00CE7136"/>
    <w:rsid w:val="00CF04D3"/>
    <w:rsid w:val="00CF06D6"/>
    <w:rsid w:val="00CF0BBA"/>
    <w:rsid w:val="00CF1D93"/>
    <w:rsid w:val="00CF249E"/>
    <w:rsid w:val="00CF4363"/>
    <w:rsid w:val="00CF47A3"/>
    <w:rsid w:val="00CF554D"/>
    <w:rsid w:val="00D00DB2"/>
    <w:rsid w:val="00D00E62"/>
    <w:rsid w:val="00D01A87"/>
    <w:rsid w:val="00D01C55"/>
    <w:rsid w:val="00D022B8"/>
    <w:rsid w:val="00D02BF2"/>
    <w:rsid w:val="00D02D21"/>
    <w:rsid w:val="00D03709"/>
    <w:rsid w:val="00D03DB8"/>
    <w:rsid w:val="00D06087"/>
    <w:rsid w:val="00D0610B"/>
    <w:rsid w:val="00D07C96"/>
    <w:rsid w:val="00D10964"/>
    <w:rsid w:val="00D11255"/>
    <w:rsid w:val="00D1195D"/>
    <w:rsid w:val="00D11E75"/>
    <w:rsid w:val="00D129C5"/>
    <w:rsid w:val="00D13A37"/>
    <w:rsid w:val="00D14101"/>
    <w:rsid w:val="00D144D1"/>
    <w:rsid w:val="00D16019"/>
    <w:rsid w:val="00D1634B"/>
    <w:rsid w:val="00D169D1"/>
    <w:rsid w:val="00D17744"/>
    <w:rsid w:val="00D17AD6"/>
    <w:rsid w:val="00D17C40"/>
    <w:rsid w:val="00D2136E"/>
    <w:rsid w:val="00D21603"/>
    <w:rsid w:val="00D216B6"/>
    <w:rsid w:val="00D21710"/>
    <w:rsid w:val="00D22AF8"/>
    <w:rsid w:val="00D23976"/>
    <w:rsid w:val="00D240E5"/>
    <w:rsid w:val="00D24700"/>
    <w:rsid w:val="00D25BFE"/>
    <w:rsid w:val="00D263E8"/>
    <w:rsid w:val="00D2751E"/>
    <w:rsid w:val="00D3032C"/>
    <w:rsid w:val="00D329EE"/>
    <w:rsid w:val="00D32BA0"/>
    <w:rsid w:val="00D335FE"/>
    <w:rsid w:val="00D3465A"/>
    <w:rsid w:val="00D34884"/>
    <w:rsid w:val="00D3493E"/>
    <w:rsid w:val="00D357FC"/>
    <w:rsid w:val="00D3736B"/>
    <w:rsid w:val="00D40279"/>
    <w:rsid w:val="00D40462"/>
    <w:rsid w:val="00D41010"/>
    <w:rsid w:val="00D41030"/>
    <w:rsid w:val="00D411A4"/>
    <w:rsid w:val="00D42CDC"/>
    <w:rsid w:val="00D4432C"/>
    <w:rsid w:val="00D44774"/>
    <w:rsid w:val="00D458D8"/>
    <w:rsid w:val="00D46EDC"/>
    <w:rsid w:val="00D4756A"/>
    <w:rsid w:val="00D475ED"/>
    <w:rsid w:val="00D47D42"/>
    <w:rsid w:val="00D50C00"/>
    <w:rsid w:val="00D5156B"/>
    <w:rsid w:val="00D5232C"/>
    <w:rsid w:val="00D52478"/>
    <w:rsid w:val="00D52B84"/>
    <w:rsid w:val="00D53E9C"/>
    <w:rsid w:val="00D543E7"/>
    <w:rsid w:val="00D5518F"/>
    <w:rsid w:val="00D55A26"/>
    <w:rsid w:val="00D55E43"/>
    <w:rsid w:val="00D57874"/>
    <w:rsid w:val="00D60542"/>
    <w:rsid w:val="00D607C4"/>
    <w:rsid w:val="00D61A6F"/>
    <w:rsid w:val="00D62291"/>
    <w:rsid w:val="00D623AE"/>
    <w:rsid w:val="00D62D83"/>
    <w:rsid w:val="00D64990"/>
    <w:rsid w:val="00D6527A"/>
    <w:rsid w:val="00D65427"/>
    <w:rsid w:val="00D65822"/>
    <w:rsid w:val="00D66A97"/>
    <w:rsid w:val="00D67897"/>
    <w:rsid w:val="00D67AD1"/>
    <w:rsid w:val="00D72BA7"/>
    <w:rsid w:val="00D743C0"/>
    <w:rsid w:val="00D76824"/>
    <w:rsid w:val="00D768EC"/>
    <w:rsid w:val="00D77845"/>
    <w:rsid w:val="00D77BB8"/>
    <w:rsid w:val="00D77E1F"/>
    <w:rsid w:val="00D80EAD"/>
    <w:rsid w:val="00D810F4"/>
    <w:rsid w:val="00D81537"/>
    <w:rsid w:val="00D81B62"/>
    <w:rsid w:val="00D84D96"/>
    <w:rsid w:val="00D854AA"/>
    <w:rsid w:val="00D85B17"/>
    <w:rsid w:val="00D85BFB"/>
    <w:rsid w:val="00D86F37"/>
    <w:rsid w:val="00D87AC5"/>
    <w:rsid w:val="00D87ACA"/>
    <w:rsid w:val="00D90154"/>
    <w:rsid w:val="00D90D93"/>
    <w:rsid w:val="00D91179"/>
    <w:rsid w:val="00D92015"/>
    <w:rsid w:val="00D935B8"/>
    <w:rsid w:val="00D9393A"/>
    <w:rsid w:val="00D93E13"/>
    <w:rsid w:val="00D94701"/>
    <w:rsid w:val="00D96C91"/>
    <w:rsid w:val="00DA04BC"/>
    <w:rsid w:val="00DA369A"/>
    <w:rsid w:val="00DA3F44"/>
    <w:rsid w:val="00DA4361"/>
    <w:rsid w:val="00DA5F5D"/>
    <w:rsid w:val="00DA735D"/>
    <w:rsid w:val="00DB0050"/>
    <w:rsid w:val="00DB01AA"/>
    <w:rsid w:val="00DB04C9"/>
    <w:rsid w:val="00DB1AA4"/>
    <w:rsid w:val="00DB1FAA"/>
    <w:rsid w:val="00DB2CFB"/>
    <w:rsid w:val="00DB30F7"/>
    <w:rsid w:val="00DB3265"/>
    <w:rsid w:val="00DB3457"/>
    <w:rsid w:val="00DB469D"/>
    <w:rsid w:val="00DB4E2E"/>
    <w:rsid w:val="00DB5D66"/>
    <w:rsid w:val="00DB61A7"/>
    <w:rsid w:val="00DB6426"/>
    <w:rsid w:val="00DB64FD"/>
    <w:rsid w:val="00DB6D20"/>
    <w:rsid w:val="00DB74F4"/>
    <w:rsid w:val="00DC0202"/>
    <w:rsid w:val="00DC040A"/>
    <w:rsid w:val="00DC0C44"/>
    <w:rsid w:val="00DC17AE"/>
    <w:rsid w:val="00DC288A"/>
    <w:rsid w:val="00DC2A0E"/>
    <w:rsid w:val="00DC57DA"/>
    <w:rsid w:val="00DC5CD2"/>
    <w:rsid w:val="00DC625E"/>
    <w:rsid w:val="00DD078D"/>
    <w:rsid w:val="00DD09CD"/>
    <w:rsid w:val="00DD29FB"/>
    <w:rsid w:val="00DD323A"/>
    <w:rsid w:val="00DD438B"/>
    <w:rsid w:val="00DD53BA"/>
    <w:rsid w:val="00DE166C"/>
    <w:rsid w:val="00DE1759"/>
    <w:rsid w:val="00DE24E4"/>
    <w:rsid w:val="00DE2CCE"/>
    <w:rsid w:val="00DE3C81"/>
    <w:rsid w:val="00DE4A91"/>
    <w:rsid w:val="00DE6404"/>
    <w:rsid w:val="00DE6CAC"/>
    <w:rsid w:val="00DE7AA4"/>
    <w:rsid w:val="00DF0E55"/>
    <w:rsid w:val="00DF1304"/>
    <w:rsid w:val="00DF139A"/>
    <w:rsid w:val="00DF1620"/>
    <w:rsid w:val="00DF18C2"/>
    <w:rsid w:val="00DF281F"/>
    <w:rsid w:val="00DF284F"/>
    <w:rsid w:val="00DF2937"/>
    <w:rsid w:val="00DF296C"/>
    <w:rsid w:val="00DF3C55"/>
    <w:rsid w:val="00DF62BC"/>
    <w:rsid w:val="00DF748A"/>
    <w:rsid w:val="00E00D53"/>
    <w:rsid w:val="00E01064"/>
    <w:rsid w:val="00E013D1"/>
    <w:rsid w:val="00E01C57"/>
    <w:rsid w:val="00E02DC8"/>
    <w:rsid w:val="00E03860"/>
    <w:rsid w:val="00E044FD"/>
    <w:rsid w:val="00E04F07"/>
    <w:rsid w:val="00E0764C"/>
    <w:rsid w:val="00E07FB7"/>
    <w:rsid w:val="00E10367"/>
    <w:rsid w:val="00E10E11"/>
    <w:rsid w:val="00E11222"/>
    <w:rsid w:val="00E127F9"/>
    <w:rsid w:val="00E12BC2"/>
    <w:rsid w:val="00E14999"/>
    <w:rsid w:val="00E150EE"/>
    <w:rsid w:val="00E153CF"/>
    <w:rsid w:val="00E15514"/>
    <w:rsid w:val="00E156CE"/>
    <w:rsid w:val="00E17DEE"/>
    <w:rsid w:val="00E21981"/>
    <w:rsid w:val="00E2218B"/>
    <w:rsid w:val="00E232E0"/>
    <w:rsid w:val="00E25504"/>
    <w:rsid w:val="00E25C29"/>
    <w:rsid w:val="00E26372"/>
    <w:rsid w:val="00E3010A"/>
    <w:rsid w:val="00E32146"/>
    <w:rsid w:val="00E3231D"/>
    <w:rsid w:val="00E32EB7"/>
    <w:rsid w:val="00E3400D"/>
    <w:rsid w:val="00E35AE6"/>
    <w:rsid w:val="00E3603A"/>
    <w:rsid w:val="00E36FB8"/>
    <w:rsid w:val="00E373A4"/>
    <w:rsid w:val="00E37555"/>
    <w:rsid w:val="00E4047F"/>
    <w:rsid w:val="00E40558"/>
    <w:rsid w:val="00E40803"/>
    <w:rsid w:val="00E41775"/>
    <w:rsid w:val="00E41BE4"/>
    <w:rsid w:val="00E4389C"/>
    <w:rsid w:val="00E43AB2"/>
    <w:rsid w:val="00E44382"/>
    <w:rsid w:val="00E4467E"/>
    <w:rsid w:val="00E454EB"/>
    <w:rsid w:val="00E4572B"/>
    <w:rsid w:val="00E46030"/>
    <w:rsid w:val="00E46803"/>
    <w:rsid w:val="00E47FAA"/>
    <w:rsid w:val="00E51864"/>
    <w:rsid w:val="00E520DA"/>
    <w:rsid w:val="00E55575"/>
    <w:rsid w:val="00E55868"/>
    <w:rsid w:val="00E55BF1"/>
    <w:rsid w:val="00E55DA2"/>
    <w:rsid w:val="00E60012"/>
    <w:rsid w:val="00E60EC4"/>
    <w:rsid w:val="00E61B16"/>
    <w:rsid w:val="00E628DF"/>
    <w:rsid w:val="00E637D5"/>
    <w:rsid w:val="00E639EC"/>
    <w:rsid w:val="00E678EC"/>
    <w:rsid w:val="00E703B9"/>
    <w:rsid w:val="00E708E7"/>
    <w:rsid w:val="00E70F3E"/>
    <w:rsid w:val="00E71B9F"/>
    <w:rsid w:val="00E71D13"/>
    <w:rsid w:val="00E71F50"/>
    <w:rsid w:val="00E72200"/>
    <w:rsid w:val="00E728C5"/>
    <w:rsid w:val="00E72ACC"/>
    <w:rsid w:val="00E72DD0"/>
    <w:rsid w:val="00E7308A"/>
    <w:rsid w:val="00E7355C"/>
    <w:rsid w:val="00E73BED"/>
    <w:rsid w:val="00E755CF"/>
    <w:rsid w:val="00E763B3"/>
    <w:rsid w:val="00E768EC"/>
    <w:rsid w:val="00E76D4C"/>
    <w:rsid w:val="00E803DC"/>
    <w:rsid w:val="00E80470"/>
    <w:rsid w:val="00E80509"/>
    <w:rsid w:val="00E819A3"/>
    <w:rsid w:val="00E846D5"/>
    <w:rsid w:val="00E84DA2"/>
    <w:rsid w:val="00E86363"/>
    <w:rsid w:val="00E90F5C"/>
    <w:rsid w:val="00E9171F"/>
    <w:rsid w:val="00E926B2"/>
    <w:rsid w:val="00E9276B"/>
    <w:rsid w:val="00E929DB"/>
    <w:rsid w:val="00E92CE1"/>
    <w:rsid w:val="00E93DF4"/>
    <w:rsid w:val="00E94533"/>
    <w:rsid w:val="00E947B7"/>
    <w:rsid w:val="00E95520"/>
    <w:rsid w:val="00E95C4F"/>
    <w:rsid w:val="00E95F2F"/>
    <w:rsid w:val="00E965C8"/>
    <w:rsid w:val="00E96618"/>
    <w:rsid w:val="00E966D5"/>
    <w:rsid w:val="00E96D7B"/>
    <w:rsid w:val="00E97620"/>
    <w:rsid w:val="00EA007A"/>
    <w:rsid w:val="00EA071C"/>
    <w:rsid w:val="00EA1CC4"/>
    <w:rsid w:val="00EA1DFA"/>
    <w:rsid w:val="00EA236A"/>
    <w:rsid w:val="00EA2539"/>
    <w:rsid w:val="00EA5BA5"/>
    <w:rsid w:val="00EA7ACB"/>
    <w:rsid w:val="00EA7D6E"/>
    <w:rsid w:val="00EA7DE8"/>
    <w:rsid w:val="00EA7EAA"/>
    <w:rsid w:val="00EB1691"/>
    <w:rsid w:val="00EB1809"/>
    <w:rsid w:val="00EB2817"/>
    <w:rsid w:val="00EB2B5B"/>
    <w:rsid w:val="00EB311B"/>
    <w:rsid w:val="00EB3AEE"/>
    <w:rsid w:val="00EB3B6E"/>
    <w:rsid w:val="00EB3FE9"/>
    <w:rsid w:val="00EB405D"/>
    <w:rsid w:val="00EB47E5"/>
    <w:rsid w:val="00EB5B3F"/>
    <w:rsid w:val="00EB65F1"/>
    <w:rsid w:val="00EB69D4"/>
    <w:rsid w:val="00EB7422"/>
    <w:rsid w:val="00EB7D42"/>
    <w:rsid w:val="00EC0DDE"/>
    <w:rsid w:val="00EC4FBE"/>
    <w:rsid w:val="00EC5349"/>
    <w:rsid w:val="00EC6CD4"/>
    <w:rsid w:val="00EC6DEE"/>
    <w:rsid w:val="00EC7374"/>
    <w:rsid w:val="00EC7864"/>
    <w:rsid w:val="00EC7B4A"/>
    <w:rsid w:val="00ED193C"/>
    <w:rsid w:val="00ED385D"/>
    <w:rsid w:val="00ED3B8B"/>
    <w:rsid w:val="00ED566C"/>
    <w:rsid w:val="00ED57F6"/>
    <w:rsid w:val="00ED639B"/>
    <w:rsid w:val="00ED6707"/>
    <w:rsid w:val="00ED7002"/>
    <w:rsid w:val="00EE0E51"/>
    <w:rsid w:val="00EE36A2"/>
    <w:rsid w:val="00EE3FF9"/>
    <w:rsid w:val="00EE5DDD"/>
    <w:rsid w:val="00EE5FE9"/>
    <w:rsid w:val="00EE6AA6"/>
    <w:rsid w:val="00EE703E"/>
    <w:rsid w:val="00EE738C"/>
    <w:rsid w:val="00EE7784"/>
    <w:rsid w:val="00EF1257"/>
    <w:rsid w:val="00EF1C9D"/>
    <w:rsid w:val="00EF37C5"/>
    <w:rsid w:val="00EF419C"/>
    <w:rsid w:val="00EF4275"/>
    <w:rsid w:val="00EF4C78"/>
    <w:rsid w:val="00EF586F"/>
    <w:rsid w:val="00EF6351"/>
    <w:rsid w:val="00EF7574"/>
    <w:rsid w:val="00EF7B3A"/>
    <w:rsid w:val="00F00462"/>
    <w:rsid w:val="00F01325"/>
    <w:rsid w:val="00F01894"/>
    <w:rsid w:val="00F028A5"/>
    <w:rsid w:val="00F02950"/>
    <w:rsid w:val="00F02A39"/>
    <w:rsid w:val="00F03019"/>
    <w:rsid w:val="00F04A62"/>
    <w:rsid w:val="00F04B3A"/>
    <w:rsid w:val="00F04D3F"/>
    <w:rsid w:val="00F07459"/>
    <w:rsid w:val="00F079E2"/>
    <w:rsid w:val="00F10515"/>
    <w:rsid w:val="00F110CD"/>
    <w:rsid w:val="00F1143B"/>
    <w:rsid w:val="00F117C5"/>
    <w:rsid w:val="00F117E7"/>
    <w:rsid w:val="00F11B7C"/>
    <w:rsid w:val="00F12C17"/>
    <w:rsid w:val="00F12E50"/>
    <w:rsid w:val="00F1306F"/>
    <w:rsid w:val="00F13960"/>
    <w:rsid w:val="00F13D61"/>
    <w:rsid w:val="00F13F20"/>
    <w:rsid w:val="00F15451"/>
    <w:rsid w:val="00F159D8"/>
    <w:rsid w:val="00F15F76"/>
    <w:rsid w:val="00F16338"/>
    <w:rsid w:val="00F16A4B"/>
    <w:rsid w:val="00F16EEF"/>
    <w:rsid w:val="00F17021"/>
    <w:rsid w:val="00F1759B"/>
    <w:rsid w:val="00F17C1A"/>
    <w:rsid w:val="00F21208"/>
    <w:rsid w:val="00F212AB"/>
    <w:rsid w:val="00F23D92"/>
    <w:rsid w:val="00F2476A"/>
    <w:rsid w:val="00F24C09"/>
    <w:rsid w:val="00F253CD"/>
    <w:rsid w:val="00F25899"/>
    <w:rsid w:val="00F30105"/>
    <w:rsid w:val="00F306B2"/>
    <w:rsid w:val="00F30902"/>
    <w:rsid w:val="00F30AA3"/>
    <w:rsid w:val="00F339BE"/>
    <w:rsid w:val="00F34643"/>
    <w:rsid w:val="00F34816"/>
    <w:rsid w:val="00F34D7F"/>
    <w:rsid w:val="00F357EE"/>
    <w:rsid w:val="00F35F92"/>
    <w:rsid w:val="00F3630E"/>
    <w:rsid w:val="00F364DB"/>
    <w:rsid w:val="00F364E6"/>
    <w:rsid w:val="00F36B97"/>
    <w:rsid w:val="00F37A62"/>
    <w:rsid w:val="00F40025"/>
    <w:rsid w:val="00F413E7"/>
    <w:rsid w:val="00F42A20"/>
    <w:rsid w:val="00F43322"/>
    <w:rsid w:val="00F44639"/>
    <w:rsid w:val="00F44ED8"/>
    <w:rsid w:val="00F4573A"/>
    <w:rsid w:val="00F46E6A"/>
    <w:rsid w:val="00F47601"/>
    <w:rsid w:val="00F503CA"/>
    <w:rsid w:val="00F50AF2"/>
    <w:rsid w:val="00F51354"/>
    <w:rsid w:val="00F517E0"/>
    <w:rsid w:val="00F518EE"/>
    <w:rsid w:val="00F52135"/>
    <w:rsid w:val="00F52701"/>
    <w:rsid w:val="00F536DC"/>
    <w:rsid w:val="00F54C38"/>
    <w:rsid w:val="00F578CB"/>
    <w:rsid w:val="00F57ED7"/>
    <w:rsid w:val="00F615FE"/>
    <w:rsid w:val="00F6163A"/>
    <w:rsid w:val="00F6213D"/>
    <w:rsid w:val="00F65239"/>
    <w:rsid w:val="00F65D0A"/>
    <w:rsid w:val="00F65E46"/>
    <w:rsid w:val="00F67553"/>
    <w:rsid w:val="00F67678"/>
    <w:rsid w:val="00F70A06"/>
    <w:rsid w:val="00F71020"/>
    <w:rsid w:val="00F7105F"/>
    <w:rsid w:val="00F71290"/>
    <w:rsid w:val="00F71AA2"/>
    <w:rsid w:val="00F71D33"/>
    <w:rsid w:val="00F7257E"/>
    <w:rsid w:val="00F728AB"/>
    <w:rsid w:val="00F72C85"/>
    <w:rsid w:val="00F732BA"/>
    <w:rsid w:val="00F7341B"/>
    <w:rsid w:val="00F739AF"/>
    <w:rsid w:val="00F742A6"/>
    <w:rsid w:val="00F74CC5"/>
    <w:rsid w:val="00F80373"/>
    <w:rsid w:val="00F80939"/>
    <w:rsid w:val="00F81A2F"/>
    <w:rsid w:val="00F82053"/>
    <w:rsid w:val="00F82305"/>
    <w:rsid w:val="00F82479"/>
    <w:rsid w:val="00F82590"/>
    <w:rsid w:val="00F833C8"/>
    <w:rsid w:val="00F83EB4"/>
    <w:rsid w:val="00F843DF"/>
    <w:rsid w:val="00F84C2F"/>
    <w:rsid w:val="00F85807"/>
    <w:rsid w:val="00F8616A"/>
    <w:rsid w:val="00F8680F"/>
    <w:rsid w:val="00F87211"/>
    <w:rsid w:val="00F87AD2"/>
    <w:rsid w:val="00F901C3"/>
    <w:rsid w:val="00F9412F"/>
    <w:rsid w:val="00F9450A"/>
    <w:rsid w:val="00F95321"/>
    <w:rsid w:val="00F95C45"/>
    <w:rsid w:val="00F95D07"/>
    <w:rsid w:val="00F95FDF"/>
    <w:rsid w:val="00F963E6"/>
    <w:rsid w:val="00F97F17"/>
    <w:rsid w:val="00FA0B6B"/>
    <w:rsid w:val="00FA15B1"/>
    <w:rsid w:val="00FA17AC"/>
    <w:rsid w:val="00FA1DB3"/>
    <w:rsid w:val="00FA2F5F"/>
    <w:rsid w:val="00FA330E"/>
    <w:rsid w:val="00FA3D9F"/>
    <w:rsid w:val="00FA3F0B"/>
    <w:rsid w:val="00FA45C7"/>
    <w:rsid w:val="00FA526A"/>
    <w:rsid w:val="00FA5878"/>
    <w:rsid w:val="00FA5DDF"/>
    <w:rsid w:val="00FA6D6F"/>
    <w:rsid w:val="00FA70EC"/>
    <w:rsid w:val="00FA7355"/>
    <w:rsid w:val="00FB039D"/>
    <w:rsid w:val="00FB06A6"/>
    <w:rsid w:val="00FB07E1"/>
    <w:rsid w:val="00FB1EA5"/>
    <w:rsid w:val="00FB1F51"/>
    <w:rsid w:val="00FB29CD"/>
    <w:rsid w:val="00FB2FD2"/>
    <w:rsid w:val="00FB3B08"/>
    <w:rsid w:val="00FB4996"/>
    <w:rsid w:val="00FB5182"/>
    <w:rsid w:val="00FB5B08"/>
    <w:rsid w:val="00FB6A52"/>
    <w:rsid w:val="00FC038B"/>
    <w:rsid w:val="00FC0C1D"/>
    <w:rsid w:val="00FC2DA0"/>
    <w:rsid w:val="00FC30A8"/>
    <w:rsid w:val="00FC430E"/>
    <w:rsid w:val="00FC4892"/>
    <w:rsid w:val="00FC4A58"/>
    <w:rsid w:val="00FC4BEE"/>
    <w:rsid w:val="00FC50DE"/>
    <w:rsid w:val="00FC7AC8"/>
    <w:rsid w:val="00FC7EEE"/>
    <w:rsid w:val="00FD063A"/>
    <w:rsid w:val="00FD081F"/>
    <w:rsid w:val="00FD2793"/>
    <w:rsid w:val="00FD27F6"/>
    <w:rsid w:val="00FD2FCD"/>
    <w:rsid w:val="00FD4576"/>
    <w:rsid w:val="00FD57D1"/>
    <w:rsid w:val="00FD5E25"/>
    <w:rsid w:val="00FD704B"/>
    <w:rsid w:val="00FD7BBD"/>
    <w:rsid w:val="00FE00B0"/>
    <w:rsid w:val="00FE039D"/>
    <w:rsid w:val="00FE1267"/>
    <w:rsid w:val="00FE1A43"/>
    <w:rsid w:val="00FE1AD8"/>
    <w:rsid w:val="00FE31B1"/>
    <w:rsid w:val="00FE3D80"/>
    <w:rsid w:val="00FE3F8B"/>
    <w:rsid w:val="00FE4760"/>
    <w:rsid w:val="00FE4AA7"/>
    <w:rsid w:val="00FE4B25"/>
    <w:rsid w:val="00FE5168"/>
    <w:rsid w:val="00FE5D51"/>
    <w:rsid w:val="00FE60FB"/>
    <w:rsid w:val="00FE6F01"/>
    <w:rsid w:val="00FE74F1"/>
    <w:rsid w:val="00FE7FAC"/>
    <w:rsid w:val="00FF03ED"/>
    <w:rsid w:val="00FF26C5"/>
    <w:rsid w:val="00FF2D6C"/>
    <w:rsid w:val="00FF3220"/>
    <w:rsid w:val="00FF4B22"/>
    <w:rsid w:val="00FF5A84"/>
    <w:rsid w:val="00FF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5564F"/>
  <w15:chartTrackingRefBased/>
  <w15:docId w15:val="{E1A64DC9-4CE7-4800-A78A-69002701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38B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8B0"/>
  </w:style>
  <w:style w:type="paragraph" w:styleId="Footer">
    <w:name w:val="footer"/>
    <w:basedOn w:val="Normal"/>
    <w:link w:val="FooterChar"/>
    <w:uiPriority w:val="99"/>
    <w:unhideWhenUsed/>
    <w:rsid w:val="004438B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8B0"/>
  </w:style>
  <w:style w:type="character" w:styleId="CommentReference">
    <w:name w:val="annotation reference"/>
    <w:basedOn w:val="DefaultParagraphFont"/>
    <w:uiPriority w:val="99"/>
    <w:semiHidden/>
    <w:unhideWhenUsed/>
    <w:rsid w:val="00EF1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25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5C67"/>
    <w:pPr>
      <w:widowControl/>
      <w:ind w:left="720"/>
      <w:contextualSpacing/>
      <w:jc w:val="left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15C6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42ED3"/>
    <w:pPr>
      <w:spacing w:after="0"/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ED3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42ED3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42ED3"/>
    <w:rPr>
      <w:rFonts w:ascii="Times New Roman" w:eastAsia="游明朝" w:hAnsi="Times New Roman" w:cs="Times New Roman"/>
      <w:noProof/>
      <w:sz w:val="24"/>
    </w:rPr>
  </w:style>
  <w:style w:type="table" w:styleId="TableGridLight">
    <w:name w:val="Grid Table Light"/>
    <w:basedOn w:val="TableNormal"/>
    <w:uiPriority w:val="40"/>
    <w:rsid w:val="00F114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85F8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6147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0</TotalTime>
  <Pages>2</Pages>
  <Words>188</Words>
  <Characters>107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ake Kobayashi</dc:creator>
  <cp:keywords/>
  <dc:description/>
  <cp:lastModifiedBy>Masatake Kobayashi</cp:lastModifiedBy>
  <cp:revision>1810</cp:revision>
  <dcterms:created xsi:type="dcterms:W3CDTF">2024-01-05T23:59:00Z</dcterms:created>
  <dcterms:modified xsi:type="dcterms:W3CDTF">2024-12-23T02:45:00Z</dcterms:modified>
</cp:coreProperties>
</file>